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5"/>
        <w:gridCol w:w="891"/>
        <w:gridCol w:w="892"/>
        <w:gridCol w:w="892"/>
        <w:gridCol w:w="892"/>
        <w:gridCol w:w="892"/>
        <w:gridCol w:w="892"/>
        <w:gridCol w:w="892"/>
        <w:gridCol w:w="892"/>
      </w:tblGrid>
      <w:tr w:rsidR="00811DF4" w:rsidRPr="00811DF4" w14:paraId="7AB42989" w14:textId="77777777" w:rsidTr="00B066B5">
        <w:trPr>
          <w:trHeight w:val="288"/>
        </w:trPr>
        <w:tc>
          <w:tcPr>
            <w:tcW w:w="18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E4F11D5" w14:textId="20A829DE" w:rsidR="00811DF4" w:rsidRPr="00811DF4" w:rsidRDefault="00811DF4" w:rsidP="00811DF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78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A6EBD8F" w14:textId="2A7FD924" w:rsidR="00811DF4" w:rsidRPr="00811DF4" w:rsidRDefault="00811DF4" w:rsidP="00811DF4">
            <w:pPr>
              <w:jc w:val="center"/>
              <w:rPr>
                <w:b/>
                <w:bCs/>
              </w:rPr>
            </w:pPr>
            <w:r w:rsidRPr="00811DF4">
              <w:rPr>
                <w:b/>
                <w:bCs/>
              </w:rPr>
              <w:t>Y</w:t>
            </w:r>
            <w:r>
              <w:rPr>
                <w:b/>
                <w:bCs/>
              </w:rPr>
              <w:t>ounger</w:t>
            </w:r>
          </w:p>
        </w:tc>
        <w:tc>
          <w:tcPr>
            <w:tcW w:w="178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256AA8C" w14:textId="178E0D9D" w:rsidR="00811DF4" w:rsidRPr="00811DF4" w:rsidRDefault="00811DF4" w:rsidP="00811DF4">
            <w:pPr>
              <w:jc w:val="center"/>
              <w:rPr>
                <w:b/>
                <w:bCs/>
              </w:rPr>
            </w:pPr>
            <w:r w:rsidRPr="00811DF4">
              <w:rPr>
                <w:b/>
                <w:bCs/>
              </w:rPr>
              <w:t>M</w:t>
            </w:r>
            <w:r>
              <w:rPr>
                <w:b/>
                <w:bCs/>
              </w:rPr>
              <w:t>iddle</w:t>
            </w:r>
          </w:p>
        </w:tc>
        <w:tc>
          <w:tcPr>
            <w:tcW w:w="178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2D34A12" w14:textId="2E00E701" w:rsidR="00811DF4" w:rsidRPr="00811DF4" w:rsidRDefault="00811DF4" w:rsidP="00811DF4">
            <w:pPr>
              <w:jc w:val="center"/>
              <w:rPr>
                <w:b/>
                <w:bCs/>
              </w:rPr>
            </w:pPr>
            <w:r w:rsidRPr="00811DF4">
              <w:rPr>
                <w:b/>
                <w:bCs/>
              </w:rPr>
              <w:t>O</w:t>
            </w:r>
            <w:r>
              <w:rPr>
                <w:b/>
                <w:bCs/>
              </w:rPr>
              <w:t>lder</w:t>
            </w:r>
          </w:p>
        </w:tc>
        <w:tc>
          <w:tcPr>
            <w:tcW w:w="178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ECD72A7" w14:textId="77777777" w:rsidR="00811DF4" w:rsidRPr="00811DF4" w:rsidRDefault="00811DF4" w:rsidP="00811DF4">
            <w:pPr>
              <w:jc w:val="center"/>
              <w:rPr>
                <w:b/>
                <w:bCs/>
              </w:rPr>
            </w:pPr>
            <w:r w:rsidRPr="00811DF4">
              <w:rPr>
                <w:b/>
                <w:bCs/>
                <w:sz w:val="20"/>
                <w:szCs w:val="20"/>
              </w:rPr>
              <w:t>Between-age group significance P-Values</w:t>
            </w:r>
          </w:p>
        </w:tc>
      </w:tr>
      <w:tr w:rsidR="00727FBF" w:rsidRPr="00811DF4" w14:paraId="191AADAE" w14:textId="77777777" w:rsidTr="00B066B5">
        <w:trPr>
          <w:trHeight w:val="288"/>
        </w:trPr>
        <w:tc>
          <w:tcPr>
            <w:tcW w:w="18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CAA67CD" w14:textId="2DAA1130" w:rsidR="00811DF4" w:rsidRPr="00811DF4" w:rsidRDefault="00811DF4" w:rsidP="00811DF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point</w:t>
            </w:r>
          </w:p>
        </w:tc>
        <w:tc>
          <w:tcPr>
            <w:tcW w:w="8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05D0733" w14:textId="77777777" w:rsidR="00811DF4" w:rsidRPr="00811DF4" w:rsidRDefault="00811DF4" w:rsidP="00811DF4">
            <w:pPr>
              <w:jc w:val="center"/>
              <w:rPr>
                <w:b/>
                <w:bCs/>
                <w:sz w:val="16"/>
                <w:szCs w:val="16"/>
              </w:rPr>
            </w:pPr>
            <w:r w:rsidRPr="00811DF4">
              <w:rPr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BEA26BC" w14:textId="77777777" w:rsidR="00811DF4" w:rsidRPr="00811DF4" w:rsidRDefault="00811DF4" w:rsidP="00811DF4">
            <w:pPr>
              <w:jc w:val="center"/>
              <w:rPr>
                <w:b/>
                <w:bCs/>
                <w:sz w:val="16"/>
                <w:szCs w:val="16"/>
              </w:rPr>
            </w:pPr>
            <w:r w:rsidRPr="00811DF4">
              <w:rPr>
                <w:b/>
                <w:bCs/>
                <w:sz w:val="16"/>
                <w:szCs w:val="16"/>
              </w:rPr>
              <w:t>T3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10DCFA21" w14:textId="77777777" w:rsidR="00811DF4" w:rsidRPr="00811DF4" w:rsidRDefault="00811DF4" w:rsidP="00811DF4">
            <w:pPr>
              <w:jc w:val="center"/>
              <w:rPr>
                <w:b/>
                <w:bCs/>
                <w:sz w:val="16"/>
                <w:szCs w:val="16"/>
              </w:rPr>
            </w:pPr>
            <w:r w:rsidRPr="00811DF4">
              <w:rPr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87472F9" w14:textId="77777777" w:rsidR="00811DF4" w:rsidRPr="00811DF4" w:rsidRDefault="00811DF4" w:rsidP="00811DF4">
            <w:pPr>
              <w:jc w:val="center"/>
              <w:rPr>
                <w:b/>
                <w:bCs/>
                <w:sz w:val="16"/>
                <w:szCs w:val="16"/>
              </w:rPr>
            </w:pPr>
            <w:r w:rsidRPr="00811DF4">
              <w:rPr>
                <w:b/>
                <w:bCs/>
                <w:sz w:val="16"/>
                <w:szCs w:val="16"/>
              </w:rPr>
              <w:t>T3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66B69A9" w14:textId="77777777" w:rsidR="00811DF4" w:rsidRPr="00811DF4" w:rsidRDefault="00811DF4" w:rsidP="00811DF4">
            <w:pPr>
              <w:jc w:val="center"/>
              <w:rPr>
                <w:b/>
                <w:bCs/>
                <w:sz w:val="16"/>
                <w:szCs w:val="16"/>
              </w:rPr>
            </w:pPr>
            <w:r w:rsidRPr="00811DF4">
              <w:rPr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1C162DF" w14:textId="77777777" w:rsidR="00811DF4" w:rsidRPr="00811DF4" w:rsidRDefault="00811DF4" w:rsidP="00811DF4">
            <w:pPr>
              <w:jc w:val="center"/>
              <w:rPr>
                <w:b/>
                <w:bCs/>
                <w:sz w:val="16"/>
                <w:szCs w:val="16"/>
              </w:rPr>
            </w:pPr>
            <w:r w:rsidRPr="00811DF4">
              <w:rPr>
                <w:b/>
                <w:bCs/>
                <w:sz w:val="16"/>
                <w:szCs w:val="16"/>
              </w:rPr>
              <w:t>T3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42FABCD5" w14:textId="77777777" w:rsidR="00811DF4" w:rsidRPr="00811DF4" w:rsidRDefault="00811DF4" w:rsidP="00811DF4">
            <w:pPr>
              <w:jc w:val="center"/>
              <w:rPr>
                <w:b/>
                <w:bCs/>
                <w:sz w:val="16"/>
                <w:szCs w:val="16"/>
              </w:rPr>
            </w:pPr>
            <w:r w:rsidRPr="00811DF4">
              <w:rPr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282B1D95" w14:textId="77777777" w:rsidR="00811DF4" w:rsidRPr="00811DF4" w:rsidRDefault="00811DF4" w:rsidP="00811DF4">
            <w:pPr>
              <w:jc w:val="center"/>
              <w:rPr>
                <w:b/>
                <w:bCs/>
                <w:sz w:val="16"/>
                <w:szCs w:val="16"/>
              </w:rPr>
            </w:pPr>
            <w:r w:rsidRPr="00811DF4">
              <w:rPr>
                <w:b/>
                <w:bCs/>
                <w:sz w:val="16"/>
                <w:szCs w:val="16"/>
              </w:rPr>
              <w:t>T3</w:t>
            </w:r>
          </w:p>
        </w:tc>
      </w:tr>
      <w:tr w:rsidR="00811DF4" w:rsidRPr="00811DF4" w14:paraId="75F2F1FE" w14:textId="77777777" w:rsidTr="00B066B5">
        <w:trPr>
          <w:trHeight w:val="288"/>
        </w:trPr>
        <w:tc>
          <w:tcPr>
            <w:tcW w:w="8990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B444AB6" w14:textId="053383E3" w:rsidR="00811DF4" w:rsidRPr="00811DF4" w:rsidRDefault="00811DF4" w:rsidP="00811DF4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Seated</w:t>
            </w:r>
          </w:p>
        </w:tc>
      </w:tr>
      <w:tr w:rsidR="00727FBF" w:rsidRPr="00811DF4" w14:paraId="30FFBAF7" w14:textId="77777777" w:rsidTr="00B066B5">
        <w:trPr>
          <w:trHeight w:val="288"/>
        </w:trPr>
        <w:tc>
          <w:tcPr>
            <w:tcW w:w="185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43AA13A" w14:textId="77777777" w:rsidR="00811DF4" w:rsidRPr="00811DF4" w:rsidRDefault="00811DF4" w:rsidP="00811DF4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CBv1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noWrap/>
            <w:hideMark/>
          </w:tcPr>
          <w:p w14:paraId="5847DC9A" w14:textId="7C2EC533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6 (3.3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57E6D211" w14:textId="295023AC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0.2 (3.4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4D15B303" w14:textId="027557ED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8 (2.3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548155F3" w14:textId="6ABADBCA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0.3 (2.2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00CB3FA5" w14:textId="1D8EB32C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1.2 (2.8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105553CB" w14:textId="067C60DA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0.3 (2.7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347C44BA" w14:textId="65D41444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77</w:t>
            </w:r>
          </w:p>
        </w:tc>
        <w:tc>
          <w:tcPr>
            <w:tcW w:w="89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E655878" w14:textId="79BB3523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9</w:t>
            </w:r>
            <w:r w:rsidR="00AB0618" w:rsidRPr="00AB0618">
              <w:rPr>
                <w:sz w:val="18"/>
                <w:szCs w:val="18"/>
              </w:rPr>
              <w:t>8</w:t>
            </w:r>
          </w:p>
        </w:tc>
      </w:tr>
      <w:tr w:rsidR="00727FBF" w:rsidRPr="00811DF4" w14:paraId="4C4F3B8D" w14:textId="77777777" w:rsidTr="00B066B5">
        <w:trPr>
          <w:trHeight w:val="288"/>
        </w:trPr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DB45CE0" w14:textId="77777777" w:rsidR="00811DF4" w:rsidRPr="00811DF4" w:rsidRDefault="00811DF4" w:rsidP="00811DF4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CBv2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noWrap/>
            <w:hideMark/>
          </w:tcPr>
          <w:p w14:paraId="6B5BD5FA" w14:textId="6C9C31B5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1.6 (6.2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3D2CBCD3" w14:textId="3F2BD488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4 (6.0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7854BECB" w14:textId="0F852EEA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2.4 (4.2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66287146" w14:textId="036581C1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1.0 (4.9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388E6A44" w14:textId="682F8C2C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2.7 (3.1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4A8F7264" w14:textId="032163A2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4 (2.6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7C244F4D" w14:textId="7D012CBF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7</w:t>
            </w:r>
            <w:r w:rsidR="00AB0618" w:rsidRPr="00AB0618">
              <w:rPr>
                <w:sz w:val="18"/>
                <w:szCs w:val="18"/>
              </w:rPr>
              <w:t>2</w:t>
            </w:r>
          </w:p>
        </w:tc>
        <w:tc>
          <w:tcPr>
            <w:tcW w:w="892" w:type="dxa"/>
            <w:tcBorders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803292C" w14:textId="6CCDAF8D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9</w:t>
            </w:r>
            <w:r w:rsidR="00AB0618" w:rsidRPr="00AB0618">
              <w:rPr>
                <w:sz w:val="18"/>
                <w:szCs w:val="18"/>
              </w:rPr>
              <w:t>2</w:t>
            </w:r>
          </w:p>
        </w:tc>
      </w:tr>
      <w:tr w:rsidR="00727FBF" w:rsidRPr="00811DF4" w14:paraId="2E6BA116" w14:textId="77777777" w:rsidTr="00B066B5">
        <w:trPr>
          <w:trHeight w:val="288"/>
        </w:trPr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6AC5D67" w14:textId="77777777" w:rsidR="00811DF4" w:rsidRPr="00811DF4" w:rsidRDefault="00811DF4" w:rsidP="00811DF4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MAP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noWrap/>
            <w:hideMark/>
          </w:tcPr>
          <w:p w14:paraId="6D87EF57" w14:textId="32F7E3B1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1.2 (3.2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12F5BBEB" w14:textId="6AE6CCBA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8 (2.7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7836DBA4" w14:textId="3348DABB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1 (4.6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6B952866" w14:textId="0CFC05CA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0.1 (4.5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543BBAC7" w14:textId="3B76BF4B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3.6 (5.3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12794986" w14:textId="559580D4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3.2 (3.9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52065C5D" w14:textId="75A3B24D" w:rsidR="00811DF4" w:rsidRPr="00AB0618" w:rsidRDefault="00811DF4" w:rsidP="00811DF4">
            <w:pPr>
              <w:jc w:val="center"/>
              <w:rPr>
                <w:b/>
                <w:bCs/>
                <w:sz w:val="18"/>
                <w:szCs w:val="18"/>
              </w:rPr>
            </w:pPr>
            <w:r w:rsidRPr="00AB0618">
              <w:rPr>
                <w:b/>
                <w:bCs/>
                <w:sz w:val="18"/>
                <w:szCs w:val="18"/>
              </w:rPr>
              <w:t>0.035</w:t>
            </w:r>
            <w:r w:rsidR="00AB0618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top w:val="single" w:sz="4" w:space="0" w:color="auto"/>
              <w:right w:val="single" w:sz="12" w:space="0" w:color="auto"/>
            </w:tcBorders>
            <w:noWrap/>
            <w:hideMark/>
          </w:tcPr>
          <w:p w14:paraId="59124EF3" w14:textId="23FC2A49" w:rsidR="00811DF4" w:rsidRPr="00AB0618" w:rsidRDefault="00811DF4" w:rsidP="00811DF4">
            <w:pPr>
              <w:jc w:val="center"/>
              <w:rPr>
                <w:b/>
                <w:bCs/>
                <w:sz w:val="18"/>
                <w:szCs w:val="18"/>
              </w:rPr>
            </w:pPr>
            <w:r w:rsidRPr="00AB0618">
              <w:rPr>
                <w:b/>
                <w:bCs/>
                <w:sz w:val="18"/>
                <w:szCs w:val="18"/>
              </w:rPr>
              <w:t>0.014</w:t>
            </w:r>
            <w:r w:rsidR="00AB0618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B066B5" w:rsidRPr="00811DF4" w14:paraId="6273305F" w14:textId="77777777" w:rsidTr="00B066B5">
        <w:trPr>
          <w:trHeight w:val="288"/>
        </w:trPr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20F968A" w14:textId="77777777" w:rsidR="00811DF4" w:rsidRPr="00811DF4" w:rsidRDefault="00811DF4" w:rsidP="00811DF4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noWrap/>
            <w:hideMark/>
          </w:tcPr>
          <w:p w14:paraId="5B0F2C42" w14:textId="637C2406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2.7 (3.9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7021D131" w14:textId="2C7EE04F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2.4 (3.8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5C63303F" w14:textId="1A700048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2.5 (2.7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643ECD02" w14:textId="55C78BDE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2.0 (2.4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584BA3AF" w14:textId="634DA8F3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1.8 (1.7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68D3683C" w14:textId="3557624C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1.6 (2.0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1152A2B6" w14:textId="522B9D52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5</w:t>
            </w:r>
            <w:r w:rsidR="00AB0618" w:rsidRPr="00AB0618">
              <w:rPr>
                <w:sz w:val="18"/>
                <w:szCs w:val="18"/>
              </w:rPr>
              <w:t>7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2A38DC96" w14:textId="0ACEE77F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</w:t>
            </w:r>
            <w:r w:rsidR="00AB0618" w:rsidRPr="00AB0618">
              <w:rPr>
                <w:sz w:val="18"/>
                <w:szCs w:val="18"/>
              </w:rPr>
              <w:t>70</w:t>
            </w:r>
          </w:p>
        </w:tc>
      </w:tr>
      <w:tr w:rsidR="00727FBF" w:rsidRPr="00811DF4" w14:paraId="7BB84E77" w14:textId="77777777" w:rsidTr="00B066B5">
        <w:trPr>
          <w:trHeight w:val="288"/>
        </w:trPr>
        <w:tc>
          <w:tcPr>
            <w:tcW w:w="185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8138A18" w14:textId="77777777" w:rsidR="00811DF4" w:rsidRPr="00811DF4" w:rsidRDefault="00811DF4" w:rsidP="00811DF4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EtCO2</w:t>
            </w:r>
          </w:p>
        </w:tc>
        <w:tc>
          <w:tcPr>
            <w:tcW w:w="891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0A5B5E7" w14:textId="7462C649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2 (0.9)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0402A13" w14:textId="0C5DE611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0 (1.0)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089AD580" w14:textId="094FE449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5 (1.6)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6FD44A0" w14:textId="58F56A48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7 (1.8)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D3E7FA6" w14:textId="59FB3AF9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2 (1.2)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1B3CEC2" w14:textId="1612551A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0.2 (1.4)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A0FBEF1" w14:textId="76EB1887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6</w:t>
            </w:r>
            <w:r w:rsidR="00AB0618" w:rsidRPr="00AB0618">
              <w:rPr>
                <w:sz w:val="18"/>
                <w:szCs w:val="18"/>
              </w:rPr>
              <w:t>1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491D14EB" w14:textId="05F7AE29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1</w:t>
            </w:r>
            <w:r w:rsidR="00AB0618" w:rsidRPr="00AB0618">
              <w:rPr>
                <w:sz w:val="18"/>
                <w:szCs w:val="18"/>
              </w:rPr>
              <w:t>4</w:t>
            </w:r>
          </w:p>
        </w:tc>
      </w:tr>
      <w:tr w:rsidR="00811DF4" w:rsidRPr="00811DF4" w14:paraId="77990604" w14:textId="77777777" w:rsidTr="00B066B5">
        <w:trPr>
          <w:trHeight w:val="288"/>
        </w:trPr>
        <w:tc>
          <w:tcPr>
            <w:tcW w:w="8990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5570CF7" w14:textId="411586B4" w:rsidR="00811DF4" w:rsidRPr="00811DF4" w:rsidRDefault="00811DF4" w:rsidP="00811DF4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Standing</w:t>
            </w:r>
          </w:p>
        </w:tc>
      </w:tr>
      <w:tr w:rsidR="00727FBF" w:rsidRPr="00811DF4" w14:paraId="3F8EF4F6" w14:textId="77777777" w:rsidTr="00B066B5">
        <w:trPr>
          <w:trHeight w:val="288"/>
        </w:trPr>
        <w:tc>
          <w:tcPr>
            <w:tcW w:w="185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488C0B0" w14:textId="77777777" w:rsidR="00811DF4" w:rsidRPr="00811DF4" w:rsidRDefault="00811DF4" w:rsidP="00811DF4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CBv1</w:t>
            </w:r>
          </w:p>
        </w:tc>
        <w:tc>
          <w:tcPr>
            <w:tcW w:w="891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4D54F5E1" w14:textId="58577679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6 (3.9)</w:t>
            </w:r>
          </w:p>
        </w:tc>
        <w:tc>
          <w:tcPr>
            <w:tcW w:w="89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F699FB0" w14:textId="2E68EA5B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1.3 (4.5)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222012CF" w14:textId="09F37C34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0.4 (2.2)</w:t>
            </w:r>
          </w:p>
        </w:tc>
        <w:tc>
          <w:tcPr>
            <w:tcW w:w="89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37E49F1" w14:textId="5CF093E1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1.2 (3.2)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5EE78BF9" w14:textId="14661966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3 (2.0)</w:t>
            </w:r>
          </w:p>
        </w:tc>
        <w:tc>
          <w:tcPr>
            <w:tcW w:w="89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73F1BF19" w14:textId="2BE91ECB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1.2 (2.8)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C3D14A6" w14:textId="09E108D4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59</w:t>
            </w:r>
          </w:p>
        </w:tc>
        <w:tc>
          <w:tcPr>
            <w:tcW w:w="89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6E4DF3CD" w14:textId="191C6DC2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99</w:t>
            </w:r>
          </w:p>
        </w:tc>
      </w:tr>
      <w:tr w:rsidR="00727FBF" w:rsidRPr="00811DF4" w14:paraId="47551489" w14:textId="77777777" w:rsidTr="00B066B5">
        <w:trPr>
          <w:trHeight w:val="288"/>
        </w:trPr>
        <w:tc>
          <w:tcPr>
            <w:tcW w:w="185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A585403" w14:textId="77777777" w:rsidR="00811DF4" w:rsidRPr="00811DF4" w:rsidRDefault="00811DF4" w:rsidP="00811DF4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CBv2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noWrap/>
            <w:hideMark/>
          </w:tcPr>
          <w:p w14:paraId="599BDE57" w14:textId="294F2930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2.2 (6.2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4BAD94FC" w14:textId="5CEBEF4D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0.4 (5.9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5D39582B" w14:textId="62484725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2.2 (4.1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7BF8548A" w14:textId="09DE3F0C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1.1 (5.2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00D03A0F" w14:textId="2E25525A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2.3 (3.6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4F4FF1BE" w14:textId="68D519DD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5 (3.0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48F9EAE1" w14:textId="1D5022A9" w:rsidR="00811DF4" w:rsidRPr="00AB0618" w:rsidRDefault="00AB0618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1.00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36B48B69" w14:textId="7E09D769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6</w:t>
            </w:r>
            <w:r w:rsidR="00AB0618" w:rsidRPr="00AB0618">
              <w:rPr>
                <w:sz w:val="18"/>
                <w:szCs w:val="18"/>
              </w:rPr>
              <w:t>1</w:t>
            </w:r>
          </w:p>
        </w:tc>
      </w:tr>
      <w:tr w:rsidR="00727FBF" w:rsidRPr="00811DF4" w14:paraId="132C545D" w14:textId="77777777" w:rsidTr="00B066B5">
        <w:trPr>
          <w:trHeight w:val="288"/>
        </w:trPr>
        <w:tc>
          <w:tcPr>
            <w:tcW w:w="185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60199FF" w14:textId="77777777" w:rsidR="00811DF4" w:rsidRPr="00811DF4" w:rsidRDefault="00811DF4" w:rsidP="00811DF4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MAP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noWrap/>
            <w:hideMark/>
          </w:tcPr>
          <w:p w14:paraId="267D9764" w14:textId="524E24F3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0.2 (2.9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3B25A34E" w14:textId="1AEC6D2C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2 (2.6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2DF6C838" w14:textId="7B25043A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8 (3.5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6F6BE0DC" w14:textId="56201DB4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1.1 (3.2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189E53EE" w14:textId="29206D51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1.9 (4.3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0D069C9E" w14:textId="5C0E779E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1.6 (3.7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51B313FE" w14:textId="5A99DBFE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15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5E12D2C2" w14:textId="5B997B0F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32</w:t>
            </w:r>
          </w:p>
        </w:tc>
      </w:tr>
      <w:tr w:rsidR="00B066B5" w:rsidRPr="00811DF4" w14:paraId="49C80818" w14:textId="77777777" w:rsidTr="00B066B5">
        <w:trPr>
          <w:trHeight w:val="288"/>
        </w:trPr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6AD3F3D" w14:textId="77777777" w:rsidR="00811DF4" w:rsidRPr="00811DF4" w:rsidRDefault="00811DF4" w:rsidP="00811DF4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noWrap/>
            <w:hideMark/>
          </w:tcPr>
          <w:p w14:paraId="5F5FDDA0" w14:textId="320FD545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1.4 (4.7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7BC6347D" w14:textId="24758EFC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9 (5.2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7DD898CA" w14:textId="4CFB27FF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0.1 (4.8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796A8779" w14:textId="5A3A424B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0 (3.3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06DC242C" w14:textId="080E1D3A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1.6 (4.1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46645F29" w14:textId="2083F5B7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6 (2.6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13A3840F" w14:textId="2A12DBD9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44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030DF6F7" w14:textId="5863F018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</w:t>
            </w:r>
            <w:r w:rsidR="00AB0618" w:rsidRPr="00AB0618">
              <w:rPr>
                <w:sz w:val="18"/>
                <w:szCs w:val="18"/>
              </w:rPr>
              <w:t>80</w:t>
            </w:r>
          </w:p>
        </w:tc>
      </w:tr>
      <w:tr w:rsidR="00727FBF" w:rsidRPr="00811DF4" w14:paraId="7859D0EE" w14:textId="77777777" w:rsidTr="00B066B5">
        <w:trPr>
          <w:trHeight w:val="288"/>
        </w:trPr>
        <w:tc>
          <w:tcPr>
            <w:tcW w:w="185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9EB5A90" w14:textId="77777777" w:rsidR="00811DF4" w:rsidRPr="00811DF4" w:rsidRDefault="00811DF4" w:rsidP="00811DF4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EtCO2</w:t>
            </w:r>
          </w:p>
        </w:tc>
        <w:tc>
          <w:tcPr>
            <w:tcW w:w="891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4FE089F" w14:textId="01763770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0.2 (1.2)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09DB273" w14:textId="2F3981E1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0.1 (1.2)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4CD3B4D4" w14:textId="4C386570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0.5 (1.1)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0CCF4B1" w14:textId="2A9850B8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0.6 (1.5)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01D415AD" w14:textId="305D6887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0.3 (1.2)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0504C90" w14:textId="0A7FDA0A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0.5 (1.2)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3960B6D" w14:textId="77777777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77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E4140A6" w14:textId="0CFE9FCA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53</w:t>
            </w:r>
          </w:p>
        </w:tc>
      </w:tr>
      <w:tr w:rsidR="00811DF4" w:rsidRPr="00811DF4" w14:paraId="62A2C9A2" w14:textId="77777777" w:rsidTr="00B066B5">
        <w:trPr>
          <w:trHeight w:val="288"/>
        </w:trPr>
        <w:tc>
          <w:tcPr>
            <w:tcW w:w="8990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CB12344" w14:textId="612F2D62" w:rsidR="00811DF4" w:rsidRPr="00811DF4" w:rsidRDefault="00811DF4" w:rsidP="00811DF4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Supine</w:t>
            </w:r>
          </w:p>
        </w:tc>
      </w:tr>
      <w:tr w:rsidR="00727FBF" w:rsidRPr="00811DF4" w14:paraId="4AC9CE5B" w14:textId="77777777" w:rsidTr="00B066B5">
        <w:trPr>
          <w:trHeight w:val="288"/>
        </w:trPr>
        <w:tc>
          <w:tcPr>
            <w:tcW w:w="185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A1E3547" w14:textId="77777777" w:rsidR="00811DF4" w:rsidRPr="00811DF4" w:rsidRDefault="00811DF4" w:rsidP="00811DF4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CBv1</w:t>
            </w:r>
          </w:p>
        </w:tc>
        <w:tc>
          <w:tcPr>
            <w:tcW w:w="891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3EEAE13" w14:textId="65DC60B0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1.7 (2.6)</w:t>
            </w:r>
          </w:p>
        </w:tc>
        <w:tc>
          <w:tcPr>
            <w:tcW w:w="89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698DB1B" w14:textId="52761C79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1.3 (2.6)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711A6A3B" w14:textId="182F3450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0 (2.1)</w:t>
            </w:r>
          </w:p>
        </w:tc>
        <w:tc>
          <w:tcPr>
            <w:tcW w:w="89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D6A47F5" w14:textId="65F6992F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0.9 (2.1)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157327C" w14:textId="405F7BC9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1.6 (1.7)</w:t>
            </w:r>
          </w:p>
        </w:tc>
        <w:tc>
          <w:tcPr>
            <w:tcW w:w="89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9388687" w14:textId="2A1CB473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0.2 (2.6)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688DCDD2" w14:textId="1BEF052B" w:rsidR="00811DF4" w:rsidRPr="00811DF4" w:rsidRDefault="00811DF4" w:rsidP="00811DF4">
            <w:pPr>
              <w:jc w:val="center"/>
              <w:rPr>
                <w:b/>
                <w:bCs/>
                <w:sz w:val="18"/>
                <w:szCs w:val="18"/>
              </w:rPr>
            </w:pPr>
            <w:r w:rsidRPr="00811DF4">
              <w:rPr>
                <w:b/>
                <w:bCs/>
                <w:sz w:val="18"/>
                <w:szCs w:val="18"/>
              </w:rPr>
              <w:t>0.019</w:t>
            </w:r>
            <w:r w:rsidR="00AB0618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231DD6E5" w14:textId="3BA60382" w:rsidR="00811DF4" w:rsidRPr="00811DF4" w:rsidRDefault="00811DF4" w:rsidP="00811DF4">
            <w:pPr>
              <w:jc w:val="center"/>
              <w:rPr>
                <w:b/>
                <w:bCs/>
                <w:sz w:val="18"/>
                <w:szCs w:val="18"/>
              </w:rPr>
            </w:pPr>
            <w:r w:rsidRPr="00811DF4">
              <w:rPr>
                <w:b/>
                <w:bCs/>
                <w:sz w:val="18"/>
                <w:szCs w:val="18"/>
              </w:rPr>
              <w:t>0.005</w:t>
            </w:r>
            <w:r w:rsidR="00AB0618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B066B5" w:rsidRPr="00811DF4" w14:paraId="42FEB115" w14:textId="77777777" w:rsidTr="00B066B5">
        <w:trPr>
          <w:trHeight w:val="288"/>
        </w:trPr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AFE579E" w14:textId="77777777" w:rsidR="00811DF4" w:rsidRPr="00811DF4" w:rsidRDefault="00811DF4" w:rsidP="00811DF4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CBv2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noWrap/>
            <w:hideMark/>
          </w:tcPr>
          <w:p w14:paraId="4A742B14" w14:textId="2A435EDE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3.9 (5.0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65A58092" w14:textId="759B423D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3.7 (5.6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194246DF" w14:textId="604904F6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2.7 (2.9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1EA586B8" w14:textId="6C50334C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4 (3.5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4F2E130A" w14:textId="5BCCD3F5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3.7 (3.6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359D4A70" w14:textId="5BEC46D4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0 (4.0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6E3D826D" w14:textId="3BFB88E4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5</w:t>
            </w:r>
            <w:r w:rsidR="00AB0618" w:rsidRPr="00AB0618">
              <w:rPr>
                <w:sz w:val="18"/>
                <w:szCs w:val="18"/>
              </w:rPr>
              <w:t>3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48C18456" w14:textId="6AE1779A" w:rsidR="00811DF4" w:rsidRPr="00811DF4" w:rsidRDefault="00811DF4" w:rsidP="00811DF4">
            <w:pPr>
              <w:jc w:val="center"/>
              <w:rPr>
                <w:b/>
                <w:bCs/>
                <w:sz w:val="18"/>
                <w:szCs w:val="18"/>
              </w:rPr>
            </w:pPr>
            <w:r w:rsidRPr="00811DF4">
              <w:rPr>
                <w:b/>
                <w:bCs/>
                <w:sz w:val="18"/>
                <w:szCs w:val="18"/>
              </w:rPr>
              <w:t>0.007</w:t>
            </w:r>
            <w:r w:rsidR="00AB0618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B066B5" w:rsidRPr="00811DF4" w14:paraId="038D65EC" w14:textId="77777777" w:rsidTr="00B066B5">
        <w:trPr>
          <w:trHeight w:val="288"/>
        </w:trPr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FDC444D" w14:textId="77777777" w:rsidR="00811DF4" w:rsidRPr="00811DF4" w:rsidRDefault="00811DF4" w:rsidP="00811DF4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MAP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noWrap/>
            <w:hideMark/>
          </w:tcPr>
          <w:p w14:paraId="0035175E" w14:textId="12661147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1.9 (4.6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0FCE1903" w14:textId="70B19799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7 (3.3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70A253D7" w14:textId="6811BB5F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3.8 (4.4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1E775FD1" w14:textId="0B4E0FD8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2.4 (4.5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64A39297" w14:textId="4CC28D43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4.2 (4.1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723B9780" w14:textId="5EB21B3B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3.0 (4.6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732FF1DF" w14:textId="7310527E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1</w:t>
            </w:r>
            <w:r w:rsidR="00AB0618" w:rsidRPr="00AB0618">
              <w:rPr>
                <w:sz w:val="18"/>
                <w:szCs w:val="18"/>
              </w:rPr>
              <w:t>4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115EF944" w14:textId="5439A5FB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12</w:t>
            </w:r>
          </w:p>
        </w:tc>
      </w:tr>
      <w:tr w:rsidR="00B066B5" w:rsidRPr="00811DF4" w14:paraId="5AACA3BF" w14:textId="77777777" w:rsidTr="00B066B5">
        <w:trPr>
          <w:trHeight w:val="288"/>
        </w:trPr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28BB565" w14:textId="77777777" w:rsidR="00811DF4" w:rsidRPr="00811DF4" w:rsidRDefault="00811DF4" w:rsidP="00811DF4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noWrap/>
            <w:hideMark/>
          </w:tcPr>
          <w:p w14:paraId="24BAD968" w14:textId="71CB82BE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2.2 (4.6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2F332BF8" w14:textId="2763AAD6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3.3 (5.4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592AA3FB" w14:textId="359D984D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2.6 (4.1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53E1BAAF" w14:textId="79E8A387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4.1 (3.7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15C3B800" w14:textId="6CD65EE9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2.6 (3.2)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1076851C" w14:textId="77040DFF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3.0 (3.7)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2DDD43FC" w14:textId="67244126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9</w:t>
            </w:r>
            <w:r w:rsidR="00AB0618" w:rsidRPr="00AB0618">
              <w:rPr>
                <w:sz w:val="18"/>
                <w:szCs w:val="18"/>
              </w:rPr>
              <w:t>3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1C85F8F6" w14:textId="74E44E7B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68</w:t>
            </w:r>
          </w:p>
        </w:tc>
      </w:tr>
      <w:tr w:rsidR="00727FBF" w:rsidRPr="00811DF4" w14:paraId="21E8A91C" w14:textId="77777777" w:rsidTr="00B066B5">
        <w:trPr>
          <w:trHeight w:val="288"/>
        </w:trPr>
        <w:tc>
          <w:tcPr>
            <w:tcW w:w="185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C12C0F0" w14:textId="77777777" w:rsidR="00811DF4" w:rsidRPr="00811DF4" w:rsidRDefault="00811DF4" w:rsidP="00811DF4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EtCO2</w:t>
            </w:r>
          </w:p>
        </w:tc>
        <w:tc>
          <w:tcPr>
            <w:tcW w:w="891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68075E7" w14:textId="7199EB7E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0 (0.9)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937FA07" w14:textId="38EC245B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0.1 (1.1)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37FD9F4" w14:textId="563B79F8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0.9 (1.3)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AD91F55" w14:textId="42C300CD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1.2 (1.8)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693FAD5" w14:textId="4E028CEB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0.4 (1.2)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60AC06E" w14:textId="52E4E20C" w:rsidR="00811DF4" w:rsidRPr="00AB0618" w:rsidRDefault="00811DF4" w:rsidP="00811DF4">
            <w:pPr>
              <w:jc w:val="center"/>
              <w:rPr>
                <w:sz w:val="18"/>
                <w:szCs w:val="18"/>
              </w:rPr>
            </w:pPr>
            <w:r w:rsidRPr="00AB0618">
              <w:rPr>
                <w:sz w:val="18"/>
                <w:szCs w:val="18"/>
              </w:rPr>
              <w:t>-0.4 (1.7)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058509F7" w14:textId="66B645EE" w:rsidR="00811DF4" w:rsidRPr="00811DF4" w:rsidRDefault="00811DF4" w:rsidP="00811DF4">
            <w:pPr>
              <w:jc w:val="center"/>
              <w:rPr>
                <w:b/>
                <w:bCs/>
                <w:sz w:val="18"/>
                <w:szCs w:val="18"/>
              </w:rPr>
            </w:pPr>
            <w:r w:rsidRPr="00811DF4">
              <w:rPr>
                <w:b/>
                <w:bCs/>
                <w:sz w:val="18"/>
                <w:szCs w:val="18"/>
              </w:rPr>
              <w:t>0.021</w:t>
            </w:r>
            <w:r w:rsidR="00AB0618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BDBFF94" w14:textId="79A5A661" w:rsidR="00811DF4" w:rsidRPr="00811DF4" w:rsidRDefault="00811DF4" w:rsidP="00811DF4">
            <w:pPr>
              <w:jc w:val="center"/>
              <w:rPr>
                <w:b/>
                <w:bCs/>
                <w:sz w:val="18"/>
                <w:szCs w:val="18"/>
              </w:rPr>
            </w:pPr>
            <w:r w:rsidRPr="00811DF4">
              <w:rPr>
                <w:b/>
                <w:bCs/>
                <w:sz w:val="18"/>
                <w:szCs w:val="18"/>
              </w:rPr>
              <w:t>0.017</w:t>
            </w:r>
            <w:r w:rsidR="00AB0618">
              <w:rPr>
                <w:b/>
                <w:bCs/>
                <w:sz w:val="18"/>
                <w:szCs w:val="18"/>
              </w:rPr>
              <w:t>*</w:t>
            </w:r>
          </w:p>
        </w:tc>
      </w:tr>
    </w:tbl>
    <w:p w14:paraId="45758E31" w14:textId="2E68477C" w:rsidR="00AB0618" w:rsidRDefault="00AB0618" w:rsidP="00AB0618">
      <w:pPr>
        <w:rPr>
          <w:b/>
          <w:bCs/>
        </w:rPr>
      </w:pPr>
      <w:r>
        <w:rPr>
          <w:b/>
          <w:bCs/>
        </w:rPr>
        <w:t xml:space="preserve">Table S1.1: Absolute </w:t>
      </w:r>
      <w:r w:rsidRPr="00990707">
        <w:rPr>
          <w:b/>
          <w:bCs/>
        </w:rPr>
        <w:t xml:space="preserve">peripheral and cerebral haemodynamic </w:t>
      </w:r>
      <w:r>
        <w:rPr>
          <w:b/>
          <w:bCs/>
        </w:rPr>
        <w:t xml:space="preserve">parameter data </w:t>
      </w:r>
      <w:r>
        <w:rPr>
          <w:b/>
          <w:bCs/>
        </w:rPr>
        <w:t>presented as difference from T1</w:t>
      </w:r>
      <w:r>
        <w:rPr>
          <w:b/>
          <w:bCs/>
        </w:rPr>
        <w:t xml:space="preserve"> (task onset)</w:t>
      </w:r>
      <w:r>
        <w:rPr>
          <w:b/>
          <w:bCs/>
        </w:rPr>
        <w:t xml:space="preserve"> and</w:t>
      </w:r>
      <w:r w:rsidRPr="00990707">
        <w:rPr>
          <w:b/>
          <w:bCs/>
        </w:rPr>
        <w:t xml:space="preserve"> T2 (25-30 seconds) and T3 (30-40 seconds) for the </w:t>
      </w:r>
      <w:r>
        <w:rPr>
          <w:b/>
          <w:bCs/>
        </w:rPr>
        <w:t>A</w:t>
      </w:r>
      <w:r>
        <w:rPr>
          <w:b/>
          <w:bCs/>
        </w:rPr>
        <w:t>T</w:t>
      </w:r>
      <w:r w:rsidRPr="00990707">
        <w:rPr>
          <w:b/>
          <w:bCs/>
        </w:rPr>
        <w:t xml:space="preserve"> task in different </w:t>
      </w:r>
      <w:r>
        <w:rPr>
          <w:b/>
          <w:bCs/>
        </w:rPr>
        <w:t>postures and age groups</w:t>
      </w:r>
      <w:r w:rsidRPr="00990707">
        <w:rPr>
          <w:b/>
          <w:bCs/>
        </w:rPr>
        <w:t xml:space="preserve">. Data are </w:t>
      </w:r>
      <w:r>
        <w:rPr>
          <w:b/>
          <w:bCs/>
        </w:rPr>
        <w:t xml:space="preserve">presented in the format: </w:t>
      </w:r>
      <w:r w:rsidRPr="00990707">
        <w:rPr>
          <w:b/>
          <w:bCs/>
        </w:rPr>
        <w:t>mean (standard deviation), with</w:t>
      </w:r>
      <w:r>
        <w:rPr>
          <w:b/>
          <w:bCs/>
        </w:rPr>
        <w:t xml:space="preserve"> between group</w:t>
      </w:r>
      <w:r w:rsidRPr="00990707">
        <w:rPr>
          <w:b/>
          <w:bCs/>
        </w:rPr>
        <w:t xml:space="preserve"> significance testing by </w:t>
      </w:r>
      <w:r>
        <w:rPr>
          <w:b/>
          <w:bCs/>
        </w:rPr>
        <w:t>one-way ANOVA</w:t>
      </w:r>
      <w:r w:rsidRPr="00990707">
        <w:rPr>
          <w:b/>
          <w:bCs/>
        </w:rPr>
        <w:t xml:space="preserve">. Significance highlighted </w:t>
      </w:r>
      <w:r>
        <w:rPr>
          <w:b/>
          <w:bCs/>
        </w:rPr>
        <w:t xml:space="preserve">by * </w:t>
      </w:r>
      <w:r w:rsidRPr="00990707">
        <w:rPr>
          <w:b/>
          <w:bCs/>
        </w:rPr>
        <w:t>(p&lt;0.05).</w:t>
      </w:r>
    </w:p>
    <w:p w14:paraId="0838D7E6" w14:textId="77777777" w:rsidR="00811DF4" w:rsidRDefault="00811DF4" w:rsidP="00D8279E">
      <w:pPr>
        <w:rPr>
          <w:b/>
          <w:bCs/>
        </w:rPr>
      </w:pPr>
    </w:p>
    <w:p w14:paraId="13954C0F" w14:textId="77777777" w:rsidR="00B066B5" w:rsidRDefault="00B066B5" w:rsidP="00D8279E">
      <w:pPr>
        <w:rPr>
          <w:b/>
          <w:bCs/>
        </w:rPr>
      </w:pPr>
    </w:p>
    <w:p w14:paraId="77181229" w14:textId="77777777" w:rsidR="00B066B5" w:rsidRDefault="00B066B5" w:rsidP="00D8279E">
      <w:pPr>
        <w:rPr>
          <w:b/>
          <w:bCs/>
        </w:rPr>
      </w:pPr>
    </w:p>
    <w:p w14:paraId="7C153673" w14:textId="77777777" w:rsidR="00B066B5" w:rsidRDefault="00B066B5" w:rsidP="00D8279E">
      <w:pPr>
        <w:rPr>
          <w:b/>
          <w:bCs/>
        </w:rPr>
      </w:pPr>
    </w:p>
    <w:p w14:paraId="4F645BBA" w14:textId="77777777" w:rsidR="00B066B5" w:rsidRDefault="00B066B5" w:rsidP="00D8279E">
      <w:pPr>
        <w:rPr>
          <w:b/>
          <w:bCs/>
        </w:rPr>
      </w:pPr>
    </w:p>
    <w:p w14:paraId="55F95A15" w14:textId="77777777" w:rsidR="00B066B5" w:rsidRDefault="00B066B5" w:rsidP="00D8279E">
      <w:pPr>
        <w:rPr>
          <w:b/>
          <w:bCs/>
        </w:rPr>
      </w:pPr>
    </w:p>
    <w:p w14:paraId="1112D6F6" w14:textId="77777777" w:rsidR="00B066B5" w:rsidRDefault="00B066B5" w:rsidP="00D8279E">
      <w:pPr>
        <w:rPr>
          <w:b/>
          <w:bCs/>
        </w:rPr>
      </w:pPr>
    </w:p>
    <w:p w14:paraId="5524FA4C" w14:textId="77777777" w:rsidR="00B066B5" w:rsidRDefault="00B066B5" w:rsidP="00D8279E">
      <w:pPr>
        <w:rPr>
          <w:b/>
          <w:bCs/>
        </w:rPr>
      </w:pPr>
    </w:p>
    <w:p w14:paraId="3BDEBA8F" w14:textId="77777777" w:rsidR="00B066B5" w:rsidRDefault="00B066B5" w:rsidP="00D8279E">
      <w:pPr>
        <w:rPr>
          <w:b/>
          <w:bCs/>
        </w:rPr>
      </w:pPr>
    </w:p>
    <w:p w14:paraId="418F2C42" w14:textId="77777777" w:rsidR="00B066B5" w:rsidRDefault="00B066B5" w:rsidP="00D8279E">
      <w:pPr>
        <w:rPr>
          <w:b/>
          <w:bCs/>
        </w:rPr>
      </w:pPr>
    </w:p>
    <w:p w14:paraId="51DE4A0E" w14:textId="77777777" w:rsidR="00B066B5" w:rsidRDefault="00B066B5" w:rsidP="00D8279E">
      <w:pPr>
        <w:rPr>
          <w:b/>
          <w:bCs/>
        </w:rPr>
      </w:pPr>
    </w:p>
    <w:p w14:paraId="4485D94F" w14:textId="77777777" w:rsidR="00B066B5" w:rsidRDefault="00B066B5" w:rsidP="00D8279E">
      <w:pPr>
        <w:rPr>
          <w:b/>
          <w:bCs/>
        </w:rPr>
      </w:pPr>
    </w:p>
    <w:p w14:paraId="22AB2F20" w14:textId="77777777" w:rsidR="00B066B5" w:rsidRDefault="00B066B5" w:rsidP="00D8279E">
      <w:pPr>
        <w:rPr>
          <w:b/>
          <w:bCs/>
        </w:rPr>
      </w:pPr>
    </w:p>
    <w:p w14:paraId="37C7B9EF" w14:textId="77777777" w:rsidR="00B066B5" w:rsidRDefault="00B066B5" w:rsidP="00D8279E">
      <w:pPr>
        <w:rPr>
          <w:b/>
          <w:bCs/>
        </w:rPr>
      </w:pPr>
    </w:p>
    <w:p w14:paraId="783C538B" w14:textId="77777777" w:rsidR="00B066B5" w:rsidRDefault="00B066B5" w:rsidP="00D8279E">
      <w:pPr>
        <w:rPr>
          <w:b/>
          <w:bCs/>
        </w:rPr>
      </w:pPr>
    </w:p>
    <w:p w14:paraId="58827FE0" w14:textId="77777777" w:rsidR="00B066B5" w:rsidRDefault="00B066B5" w:rsidP="00D8279E">
      <w:pPr>
        <w:rPr>
          <w:b/>
          <w:bCs/>
        </w:rPr>
      </w:pPr>
    </w:p>
    <w:p w14:paraId="7803AF04" w14:textId="77777777" w:rsidR="00B066B5" w:rsidRDefault="00B066B5" w:rsidP="00D8279E">
      <w:pPr>
        <w:rPr>
          <w:b/>
          <w:bCs/>
        </w:rPr>
      </w:pPr>
    </w:p>
    <w:p w14:paraId="78FACE28" w14:textId="77777777" w:rsidR="00B066B5" w:rsidRDefault="00B066B5" w:rsidP="00D8279E">
      <w:pPr>
        <w:rPr>
          <w:b/>
          <w:bCs/>
        </w:rPr>
      </w:pPr>
    </w:p>
    <w:p w14:paraId="1949BEB4" w14:textId="77777777" w:rsidR="00B066B5" w:rsidRDefault="00B066B5" w:rsidP="00D8279E">
      <w:pPr>
        <w:rPr>
          <w:b/>
          <w:bCs/>
        </w:rPr>
      </w:pPr>
    </w:p>
    <w:p w14:paraId="6AD2DA3D" w14:textId="77777777" w:rsidR="00B066B5" w:rsidRDefault="00B066B5" w:rsidP="00D8279E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5"/>
        <w:gridCol w:w="891"/>
        <w:gridCol w:w="892"/>
        <w:gridCol w:w="892"/>
        <w:gridCol w:w="892"/>
        <w:gridCol w:w="892"/>
        <w:gridCol w:w="892"/>
        <w:gridCol w:w="892"/>
        <w:gridCol w:w="892"/>
      </w:tblGrid>
      <w:tr w:rsidR="00B066B5" w:rsidRPr="00811DF4" w14:paraId="5260B428" w14:textId="77777777" w:rsidTr="00B066B5">
        <w:trPr>
          <w:trHeight w:val="288"/>
        </w:trPr>
        <w:tc>
          <w:tcPr>
            <w:tcW w:w="18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95A3249" w14:textId="77777777" w:rsidR="00B066B5" w:rsidRPr="00811DF4" w:rsidRDefault="00B066B5" w:rsidP="00662E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Age</w:t>
            </w:r>
          </w:p>
        </w:tc>
        <w:tc>
          <w:tcPr>
            <w:tcW w:w="178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447DD47" w14:textId="77777777" w:rsidR="00B066B5" w:rsidRPr="00811DF4" w:rsidRDefault="00B066B5" w:rsidP="00662EFF">
            <w:pPr>
              <w:jc w:val="center"/>
              <w:rPr>
                <w:b/>
                <w:bCs/>
              </w:rPr>
            </w:pPr>
            <w:r w:rsidRPr="00811DF4">
              <w:rPr>
                <w:b/>
                <w:bCs/>
              </w:rPr>
              <w:t>Y</w:t>
            </w:r>
            <w:r>
              <w:rPr>
                <w:b/>
                <w:bCs/>
              </w:rPr>
              <w:t>ounger</w:t>
            </w:r>
          </w:p>
        </w:tc>
        <w:tc>
          <w:tcPr>
            <w:tcW w:w="178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400E6ED" w14:textId="77777777" w:rsidR="00B066B5" w:rsidRPr="00811DF4" w:rsidRDefault="00B066B5" w:rsidP="00662EFF">
            <w:pPr>
              <w:jc w:val="center"/>
              <w:rPr>
                <w:b/>
                <w:bCs/>
              </w:rPr>
            </w:pPr>
            <w:r w:rsidRPr="00811DF4">
              <w:rPr>
                <w:b/>
                <w:bCs/>
              </w:rPr>
              <w:t>M</w:t>
            </w:r>
            <w:r>
              <w:rPr>
                <w:b/>
                <w:bCs/>
              </w:rPr>
              <w:t>iddle</w:t>
            </w:r>
          </w:p>
        </w:tc>
        <w:tc>
          <w:tcPr>
            <w:tcW w:w="178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1A7EEC9" w14:textId="77777777" w:rsidR="00B066B5" w:rsidRPr="00811DF4" w:rsidRDefault="00B066B5" w:rsidP="00662EFF">
            <w:pPr>
              <w:jc w:val="center"/>
              <w:rPr>
                <w:b/>
                <w:bCs/>
              </w:rPr>
            </w:pPr>
            <w:r w:rsidRPr="00811DF4">
              <w:rPr>
                <w:b/>
                <w:bCs/>
              </w:rPr>
              <w:t>O</w:t>
            </w:r>
            <w:r>
              <w:rPr>
                <w:b/>
                <w:bCs/>
              </w:rPr>
              <w:t>lder</w:t>
            </w:r>
          </w:p>
        </w:tc>
        <w:tc>
          <w:tcPr>
            <w:tcW w:w="178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28062F2" w14:textId="77777777" w:rsidR="00B066B5" w:rsidRPr="00811DF4" w:rsidRDefault="00B066B5" w:rsidP="00662EFF">
            <w:pPr>
              <w:jc w:val="center"/>
              <w:rPr>
                <w:b/>
                <w:bCs/>
              </w:rPr>
            </w:pPr>
            <w:r w:rsidRPr="00811DF4">
              <w:rPr>
                <w:b/>
                <w:bCs/>
                <w:sz w:val="20"/>
                <w:szCs w:val="20"/>
              </w:rPr>
              <w:t>Between-age group significance P-Values</w:t>
            </w:r>
          </w:p>
        </w:tc>
      </w:tr>
      <w:tr w:rsidR="00B066B5" w:rsidRPr="00811DF4" w14:paraId="2B869489" w14:textId="77777777" w:rsidTr="00B066B5">
        <w:trPr>
          <w:trHeight w:val="288"/>
        </w:trPr>
        <w:tc>
          <w:tcPr>
            <w:tcW w:w="18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2EC3EFE" w14:textId="77777777" w:rsidR="00B066B5" w:rsidRPr="00811DF4" w:rsidRDefault="00B066B5" w:rsidP="00662EF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point</w:t>
            </w:r>
          </w:p>
        </w:tc>
        <w:tc>
          <w:tcPr>
            <w:tcW w:w="8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1C3975A9" w14:textId="77777777" w:rsidR="00B066B5" w:rsidRPr="00811DF4" w:rsidRDefault="00B066B5" w:rsidP="00662EFF">
            <w:pPr>
              <w:jc w:val="center"/>
              <w:rPr>
                <w:b/>
                <w:bCs/>
                <w:sz w:val="16"/>
                <w:szCs w:val="16"/>
              </w:rPr>
            </w:pPr>
            <w:r w:rsidRPr="00811DF4">
              <w:rPr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36390A3" w14:textId="77777777" w:rsidR="00B066B5" w:rsidRPr="00811DF4" w:rsidRDefault="00B066B5" w:rsidP="00662EFF">
            <w:pPr>
              <w:jc w:val="center"/>
              <w:rPr>
                <w:b/>
                <w:bCs/>
                <w:sz w:val="16"/>
                <w:szCs w:val="16"/>
              </w:rPr>
            </w:pPr>
            <w:r w:rsidRPr="00811DF4">
              <w:rPr>
                <w:b/>
                <w:bCs/>
                <w:sz w:val="16"/>
                <w:szCs w:val="16"/>
              </w:rPr>
              <w:t>T3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DB0988D" w14:textId="77777777" w:rsidR="00B066B5" w:rsidRPr="00811DF4" w:rsidRDefault="00B066B5" w:rsidP="00662EFF">
            <w:pPr>
              <w:jc w:val="center"/>
              <w:rPr>
                <w:b/>
                <w:bCs/>
                <w:sz w:val="16"/>
                <w:szCs w:val="16"/>
              </w:rPr>
            </w:pPr>
            <w:r w:rsidRPr="00811DF4">
              <w:rPr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AD9432B" w14:textId="77777777" w:rsidR="00B066B5" w:rsidRPr="00811DF4" w:rsidRDefault="00B066B5" w:rsidP="00662EFF">
            <w:pPr>
              <w:jc w:val="center"/>
              <w:rPr>
                <w:b/>
                <w:bCs/>
                <w:sz w:val="16"/>
                <w:szCs w:val="16"/>
              </w:rPr>
            </w:pPr>
            <w:r w:rsidRPr="00811DF4">
              <w:rPr>
                <w:b/>
                <w:bCs/>
                <w:sz w:val="16"/>
                <w:szCs w:val="16"/>
              </w:rPr>
              <w:t>T3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BF2C2D3" w14:textId="77777777" w:rsidR="00B066B5" w:rsidRPr="00811DF4" w:rsidRDefault="00B066B5" w:rsidP="00662EFF">
            <w:pPr>
              <w:jc w:val="center"/>
              <w:rPr>
                <w:b/>
                <w:bCs/>
                <w:sz w:val="16"/>
                <w:szCs w:val="16"/>
              </w:rPr>
            </w:pPr>
            <w:r w:rsidRPr="00811DF4">
              <w:rPr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B2922BF" w14:textId="77777777" w:rsidR="00B066B5" w:rsidRPr="00811DF4" w:rsidRDefault="00B066B5" w:rsidP="00662EFF">
            <w:pPr>
              <w:jc w:val="center"/>
              <w:rPr>
                <w:b/>
                <w:bCs/>
                <w:sz w:val="16"/>
                <w:szCs w:val="16"/>
              </w:rPr>
            </w:pPr>
            <w:r w:rsidRPr="00811DF4">
              <w:rPr>
                <w:b/>
                <w:bCs/>
                <w:sz w:val="16"/>
                <w:szCs w:val="16"/>
              </w:rPr>
              <w:t>T3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426CA3C" w14:textId="77777777" w:rsidR="00B066B5" w:rsidRPr="00811DF4" w:rsidRDefault="00B066B5" w:rsidP="00662EFF">
            <w:pPr>
              <w:jc w:val="center"/>
              <w:rPr>
                <w:b/>
                <w:bCs/>
                <w:sz w:val="16"/>
                <w:szCs w:val="16"/>
              </w:rPr>
            </w:pPr>
            <w:r w:rsidRPr="00811DF4">
              <w:rPr>
                <w:b/>
                <w:bCs/>
                <w:sz w:val="16"/>
                <w:szCs w:val="16"/>
              </w:rPr>
              <w:t>T2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3F293943" w14:textId="77777777" w:rsidR="00B066B5" w:rsidRPr="00811DF4" w:rsidRDefault="00B066B5" w:rsidP="00662EFF">
            <w:pPr>
              <w:jc w:val="center"/>
              <w:rPr>
                <w:b/>
                <w:bCs/>
                <w:sz w:val="16"/>
                <w:szCs w:val="16"/>
              </w:rPr>
            </w:pPr>
            <w:r w:rsidRPr="00811DF4">
              <w:rPr>
                <w:b/>
                <w:bCs/>
                <w:sz w:val="16"/>
                <w:szCs w:val="16"/>
              </w:rPr>
              <w:t>T3</w:t>
            </w:r>
          </w:p>
        </w:tc>
      </w:tr>
      <w:tr w:rsidR="00B066B5" w:rsidRPr="00811DF4" w14:paraId="5BDE22C5" w14:textId="77777777" w:rsidTr="00B066B5">
        <w:trPr>
          <w:trHeight w:val="288"/>
        </w:trPr>
        <w:tc>
          <w:tcPr>
            <w:tcW w:w="8990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4FD1366" w14:textId="77777777" w:rsidR="00B066B5" w:rsidRPr="00811DF4" w:rsidRDefault="00B066B5" w:rsidP="00662EFF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Seated</w:t>
            </w:r>
          </w:p>
        </w:tc>
      </w:tr>
      <w:tr w:rsidR="00B066B5" w:rsidRPr="00811DF4" w14:paraId="02B8D3BB" w14:textId="77777777" w:rsidTr="00B066B5">
        <w:trPr>
          <w:trHeight w:val="288"/>
        </w:trPr>
        <w:tc>
          <w:tcPr>
            <w:tcW w:w="185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3E8BCED" w14:textId="77777777" w:rsidR="00B066B5" w:rsidRPr="00811DF4" w:rsidRDefault="00B066B5" w:rsidP="00B066B5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CBv1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noWrap/>
            <w:hideMark/>
          </w:tcPr>
          <w:p w14:paraId="42A4B660" w14:textId="5B84F104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1.9 (2.6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43F55877" w14:textId="3ED3C97D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1.8 (3.4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364FB408" w14:textId="4958FD95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3.0 (2.3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2ABA78D7" w14:textId="3B074882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2.9 (3.8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4EBA9317" w14:textId="34A4B754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3.9 (2.2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66A9C207" w14:textId="33F68D44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4.1 (2.6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19857D3B" w14:textId="15D3F841" w:rsidR="00B066B5" w:rsidRPr="00D76FB9" w:rsidRDefault="00B066B5" w:rsidP="00B066B5">
            <w:pPr>
              <w:jc w:val="center"/>
              <w:rPr>
                <w:b/>
                <w:bCs/>
                <w:sz w:val="18"/>
                <w:szCs w:val="18"/>
              </w:rPr>
            </w:pPr>
            <w:r w:rsidRPr="00D76FB9">
              <w:rPr>
                <w:b/>
                <w:bCs/>
                <w:sz w:val="18"/>
                <w:szCs w:val="18"/>
              </w:rPr>
              <w:t>0.021</w:t>
            </w:r>
            <w:r w:rsidR="00D76FB9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31220F7C" w14:textId="364EFF1D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0.0</w:t>
            </w:r>
            <w:r w:rsidR="00D76FB9">
              <w:rPr>
                <w:sz w:val="18"/>
                <w:szCs w:val="18"/>
              </w:rPr>
              <w:t>7</w:t>
            </w:r>
          </w:p>
        </w:tc>
      </w:tr>
      <w:tr w:rsidR="00B066B5" w:rsidRPr="00811DF4" w14:paraId="1F38E5ED" w14:textId="77777777" w:rsidTr="00B066B5">
        <w:trPr>
          <w:trHeight w:val="288"/>
        </w:trPr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79F4B95" w14:textId="77777777" w:rsidR="00B066B5" w:rsidRPr="00811DF4" w:rsidRDefault="00B066B5" w:rsidP="00B066B5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CBv2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noWrap/>
            <w:hideMark/>
          </w:tcPr>
          <w:p w14:paraId="052351C6" w14:textId="0B415708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4.7 (4.6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3704DDB5" w14:textId="799B37E0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3.5 (5.9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50BA2998" w14:textId="01884A72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4.4 (4.6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10DA920D" w14:textId="69465F25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4.2 (4.6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2C21AA6E" w14:textId="2DE4ED41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3.4 (2.1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22941029" w14:textId="297A3A93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3.9 (3.7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253CB256" w14:textId="4DC09136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0.5</w:t>
            </w:r>
            <w:r w:rsidR="00D76FB9">
              <w:rPr>
                <w:sz w:val="18"/>
                <w:szCs w:val="18"/>
              </w:rPr>
              <w:t>5</w:t>
            </w:r>
          </w:p>
        </w:tc>
        <w:tc>
          <w:tcPr>
            <w:tcW w:w="892" w:type="dxa"/>
            <w:tcBorders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49264FC" w14:textId="0613F946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0.8</w:t>
            </w:r>
            <w:r w:rsidR="00D76FB9">
              <w:rPr>
                <w:sz w:val="18"/>
                <w:szCs w:val="18"/>
              </w:rPr>
              <w:t>8</w:t>
            </w:r>
          </w:p>
        </w:tc>
      </w:tr>
      <w:tr w:rsidR="00B066B5" w:rsidRPr="00811DF4" w14:paraId="62371393" w14:textId="77777777" w:rsidTr="00B066B5">
        <w:trPr>
          <w:trHeight w:val="288"/>
        </w:trPr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4D9686C" w14:textId="77777777" w:rsidR="00B066B5" w:rsidRPr="00811DF4" w:rsidRDefault="00B066B5" w:rsidP="00B066B5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MAP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noWrap/>
            <w:hideMark/>
          </w:tcPr>
          <w:p w14:paraId="0387E156" w14:textId="28B75033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-0.9 (2.6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0EDC5B84" w14:textId="76676A0C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-0.4 (2.8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36AF7E11" w14:textId="06AC4E2B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-1.0 (3.6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058424FA" w14:textId="6E98B1C9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-0.3 (3.1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398B3348" w14:textId="7C63010F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0.1 (4.1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2C3B2E4B" w14:textId="32F2CAE2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1.4 (5.0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756BC49E" w14:textId="7D6638B2" w:rsidR="00B066B5" w:rsidRPr="00B066B5" w:rsidRDefault="00B066B5" w:rsidP="00B066B5">
            <w:pPr>
              <w:jc w:val="center"/>
              <w:rPr>
                <w:b/>
                <w:bCs/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0.54</w:t>
            </w:r>
          </w:p>
        </w:tc>
        <w:tc>
          <w:tcPr>
            <w:tcW w:w="892" w:type="dxa"/>
            <w:tcBorders>
              <w:top w:val="single" w:sz="4" w:space="0" w:color="auto"/>
              <w:right w:val="single" w:sz="12" w:space="0" w:color="auto"/>
            </w:tcBorders>
            <w:noWrap/>
            <w:hideMark/>
          </w:tcPr>
          <w:p w14:paraId="4262C547" w14:textId="559A06BD" w:rsidR="00B066B5" w:rsidRPr="00B066B5" w:rsidRDefault="00B066B5" w:rsidP="00B066B5">
            <w:pPr>
              <w:jc w:val="center"/>
              <w:rPr>
                <w:b/>
                <w:bCs/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0</w:t>
            </w:r>
          </w:p>
        </w:tc>
      </w:tr>
      <w:tr w:rsidR="00B066B5" w:rsidRPr="00811DF4" w14:paraId="45349FC9" w14:textId="77777777" w:rsidTr="00B066B5">
        <w:trPr>
          <w:trHeight w:val="288"/>
        </w:trPr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5F6E5FC" w14:textId="77777777" w:rsidR="00B066B5" w:rsidRPr="00811DF4" w:rsidRDefault="00B066B5" w:rsidP="00B066B5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noWrap/>
            <w:hideMark/>
          </w:tcPr>
          <w:p w14:paraId="1BE1F0DB" w14:textId="0FE18CC1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1.1 (3.4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45E1C239" w14:textId="1A6E3D94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1.5 (4.7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00E4D52F" w14:textId="4B76B5EB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0.4 (2.6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65D322B2" w14:textId="0D8CEBCB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0.7 (2.5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6FE6F076" w14:textId="6118B26A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0.1 (3.0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09A3D675" w14:textId="000C2151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0.1 (2.4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6D66F615" w14:textId="11016717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0.48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21FB6A95" w14:textId="7DDC9C71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0.39</w:t>
            </w:r>
          </w:p>
        </w:tc>
      </w:tr>
      <w:tr w:rsidR="00B066B5" w:rsidRPr="00811DF4" w14:paraId="5C0348E5" w14:textId="77777777" w:rsidTr="00B066B5">
        <w:trPr>
          <w:trHeight w:val="288"/>
        </w:trPr>
        <w:tc>
          <w:tcPr>
            <w:tcW w:w="185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EE2AAB4" w14:textId="77777777" w:rsidR="00B066B5" w:rsidRPr="00811DF4" w:rsidRDefault="00B066B5" w:rsidP="00B066B5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EtCO2</w:t>
            </w:r>
          </w:p>
        </w:tc>
        <w:tc>
          <w:tcPr>
            <w:tcW w:w="891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8BB7636" w14:textId="7048C2C9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0.1 (2.3)  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AB2BFA6" w14:textId="7BCB72DF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-0.3 (1.8)  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66F0876" w14:textId="51A39D59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-0.2 (0.8)  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CA489CF" w14:textId="5CC5CDC9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-0.3 (1.1)  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F479640" w14:textId="307411BD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-0.3 (1.0)  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85BFD1A" w14:textId="7CB09EAF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-0.7 (1.4)  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6C099EFE" w14:textId="3BE748F9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0.</w:t>
            </w:r>
            <w:r w:rsidR="00D76FB9">
              <w:rPr>
                <w:sz w:val="18"/>
                <w:szCs w:val="18"/>
              </w:rPr>
              <w:t>70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48255A3A" w14:textId="32E74C3A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0.60</w:t>
            </w:r>
          </w:p>
        </w:tc>
      </w:tr>
      <w:tr w:rsidR="00B066B5" w:rsidRPr="00811DF4" w14:paraId="63309352" w14:textId="77777777" w:rsidTr="00B066B5">
        <w:trPr>
          <w:trHeight w:val="288"/>
        </w:trPr>
        <w:tc>
          <w:tcPr>
            <w:tcW w:w="8990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51073A1" w14:textId="77777777" w:rsidR="00B066B5" w:rsidRPr="00811DF4" w:rsidRDefault="00B066B5" w:rsidP="00662EFF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Standing</w:t>
            </w:r>
          </w:p>
        </w:tc>
      </w:tr>
      <w:tr w:rsidR="00B066B5" w:rsidRPr="00811DF4" w14:paraId="23DDD885" w14:textId="77777777" w:rsidTr="00B066B5">
        <w:trPr>
          <w:trHeight w:val="288"/>
        </w:trPr>
        <w:tc>
          <w:tcPr>
            <w:tcW w:w="185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9909498" w14:textId="77777777" w:rsidR="00B066B5" w:rsidRPr="00811DF4" w:rsidRDefault="00B066B5" w:rsidP="00B066B5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CBv1</w:t>
            </w:r>
          </w:p>
        </w:tc>
        <w:tc>
          <w:tcPr>
            <w:tcW w:w="891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AA162F6" w14:textId="4C521447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2.4 (2.3)  </w:t>
            </w:r>
          </w:p>
        </w:tc>
        <w:tc>
          <w:tcPr>
            <w:tcW w:w="89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3C5E45BE" w14:textId="62541FCB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2.1 (2.9)  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07A663B7" w14:textId="5B7235D4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2.2 (2.3)  </w:t>
            </w:r>
          </w:p>
        </w:tc>
        <w:tc>
          <w:tcPr>
            <w:tcW w:w="89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54C2738" w14:textId="43DA1843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1.9 (3.3)  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25894A9D" w14:textId="0C6A88C8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4.2 (2.8)  </w:t>
            </w:r>
          </w:p>
        </w:tc>
        <w:tc>
          <w:tcPr>
            <w:tcW w:w="89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F003683" w14:textId="2B8940A6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4.0 (2.8)  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66381262" w14:textId="2BF6F420" w:rsidR="00B066B5" w:rsidRPr="00D76FB9" w:rsidRDefault="00B066B5" w:rsidP="00B066B5">
            <w:pPr>
              <w:jc w:val="center"/>
              <w:rPr>
                <w:b/>
                <w:bCs/>
                <w:sz w:val="18"/>
                <w:szCs w:val="18"/>
              </w:rPr>
            </w:pPr>
            <w:r w:rsidRPr="00D76FB9">
              <w:rPr>
                <w:b/>
                <w:bCs/>
                <w:sz w:val="18"/>
                <w:szCs w:val="18"/>
              </w:rPr>
              <w:t>0.018</w:t>
            </w:r>
            <w:r w:rsidR="00D76FB9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0262ECB" w14:textId="1682E584" w:rsidR="00B066B5" w:rsidRPr="00D76FB9" w:rsidRDefault="00B066B5" w:rsidP="00B066B5">
            <w:pPr>
              <w:jc w:val="center"/>
              <w:rPr>
                <w:b/>
                <w:bCs/>
                <w:sz w:val="18"/>
                <w:szCs w:val="18"/>
              </w:rPr>
            </w:pPr>
            <w:r w:rsidRPr="00D76FB9">
              <w:rPr>
                <w:b/>
                <w:bCs/>
                <w:sz w:val="18"/>
                <w:szCs w:val="18"/>
              </w:rPr>
              <w:t>0.045</w:t>
            </w:r>
            <w:r w:rsidR="00D76FB9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B066B5" w:rsidRPr="00811DF4" w14:paraId="39B0267D" w14:textId="77777777" w:rsidTr="00B066B5">
        <w:trPr>
          <w:trHeight w:val="288"/>
        </w:trPr>
        <w:tc>
          <w:tcPr>
            <w:tcW w:w="185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0C837B1" w14:textId="77777777" w:rsidR="00B066B5" w:rsidRPr="00811DF4" w:rsidRDefault="00B066B5" w:rsidP="00B066B5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CBv2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noWrap/>
            <w:hideMark/>
          </w:tcPr>
          <w:p w14:paraId="6C0D3ED1" w14:textId="14499315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4.5 (3.6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532FB6A2" w14:textId="3A64AEAA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3.4 (3.7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687E5577" w14:textId="2879FD88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3.7 (4.5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51A1B6A8" w14:textId="7C0BBE21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3.4 (3.3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43E9319C" w14:textId="6C344ADB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3.0 (2.4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6420FAB2" w14:textId="0CF83800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3.4 (2.7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603E7460" w14:textId="667BD6A9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0.3</w:t>
            </w:r>
            <w:r w:rsidR="00D76FB9">
              <w:rPr>
                <w:sz w:val="18"/>
                <w:szCs w:val="18"/>
              </w:rPr>
              <w:t>8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57036E6D" w14:textId="70BED68E" w:rsidR="00B066B5" w:rsidRPr="00B066B5" w:rsidRDefault="00D76FB9" w:rsidP="00B066B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 w:rsidR="00B066B5" w:rsidRPr="00811DF4" w14:paraId="2C072410" w14:textId="77777777" w:rsidTr="00B066B5">
        <w:trPr>
          <w:trHeight w:val="288"/>
        </w:trPr>
        <w:tc>
          <w:tcPr>
            <w:tcW w:w="185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5C1498D" w14:textId="77777777" w:rsidR="00B066B5" w:rsidRPr="00811DF4" w:rsidRDefault="00B066B5" w:rsidP="00B066B5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MAP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noWrap/>
            <w:hideMark/>
          </w:tcPr>
          <w:p w14:paraId="532F6C48" w14:textId="526980A1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-0.1 (3.2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5D59D9A0" w14:textId="0C923ED9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-0.3 (2.5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5AFEB64D" w14:textId="4899F7F1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-1.1 (3.5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78A48661" w14:textId="35717C24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-0.5 (2.4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5AC43258" w14:textId="655DD110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-0.2 (3.8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33CC4498" w14:textId="7F472E93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1.2 (2.3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3E7040E7" w14:textId="533AA91A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0.6</w:t>
            </w:r>
            <w:r w:rsidR="00D76FB9">
              <w:rPr>
                <w:sz w:val="18"/>
                <w:szCs w:val="18"/>
              </w:rPr>
              <w:t>6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7376B4E8" w14:textId="3ECE1B5B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0.0</w:t>
            </w:r>
            <w:r w:rsidR="00D76FB9">
              <w:rPr>
                <w:sz w:val="18"/>
                <w:szCs w:val="18"/>
              </w:rPr>
              <w:t>6</w:t>
            </w:r>
          </w:p>
        </w:tc>
      </w:tr>
      <w:tr w:rsidR="00B066B5" w:rsidRPr="00811DF4" w14:paraId="5BCB1655" w14:textId="77777777" w:rsidTr="00B066B5">
        <w:trPr>
          <w:trHeight w:val="288"/>
        </w:trPr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8FF565A" w14:textId="77777777" w:rsidR="00B066B5" w:rsidRPr="00811DF4" w:rsidRDefault="00B066B5" w:rsidP="00B066B5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noWrap/>
            <w:hideMark/>
          </w:tcPr>
          <w:p w14:paraId="66A07AAF" w14:textId="0F2F752C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4.7 (5.7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358F6A0F" w14:textId="11FD18FA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3.4 (4.7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59E49D29" w14:textId="538F91AA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1.4 (2.5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326E1453" w14:textId="7363C584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0.9 (3.0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440E733E" w14:textId="0E361EF1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0.7 (2.3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7967E91D" w14:textId="3B8CE108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0.7 (2.5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2266E457" w14:textId="36ABC1B6" w:rsidR="00B066B5" w:rsidRPr="00D76FB9" w:rsidRDefault="00B066B5" w:rsidP="00B066B5">
            <w:pPr>
              <w:jc w:val="center"/>
              <w:rPr>
                <w:b/>
                <w:bCs/>
                <w:sz w:val="18"/>
                <w:szCs w:val="18"/>
              </w:rPr>
            </w:pPr>
            <w:r w:rsidRPr="00D76FB9">
              <w:rPr>
                <w:b/>
                <w:bCs/>
                <w:sz w:val="18"/>
                <w:szCs w:val="18"/>
              </w:rPr>
              <w:t>0.003</w:t>
            </w:r>
            <w:r w:rsidR="00D76FB9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6052992C" w14:textId="763324E7" w:rsidR="00B066B5" w:rsidRPr="00D76FB9" w:rsidRDefault="00B066B5" w:rsidP="00B066B5">
            <w:pPr>
              <w:jc w:val="center"/>
              <w:rPr>
                <w:b/>
                <w:bCs/>
                <w:sz w:val="18"/>
                <w:szCs w:val="18"/>
              </w:rPr>
            </w:pPr>
            <w:r w:rsidRPr="00D76FB9">
              <w:rPr>
                <w:b/>
                <w:bCs/>
                <w:sz w:val="18"/>
                <w:szCs w:val="18"/>
              </w:rPr>
              <w:t>0.023</w:t>
            </w:r>
            <w:r w:rsidR="00D76FB9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B066B5" w:rsidRPr="00811DF4" w14:paraId="5FFCDE76" w14:textId="77777777" w:rsidTr="00B066B5">
        <w:trPr>
          <w:trHeight w:val="288"/>
        </w:trPr>
        <w:tc>
          <w:tcPr>
            <w:tcW w:w="185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924A38E" w14:textId="77777777" w:rsidR="00B066B5" w:rsidRPr="00811DF4" w:rsidRDefault="00B066B5" w:rsidP="00B066B5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EtCO2</w:t>
            </w:r>
          </w:p>
        </w:tc>
        <w:tc>
          <w:tcPr>
            <w:tcW w:w="891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DA34EE9" w14:textId="23BEAA9A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0.0 (2.0)  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D170FB1" w14:textId="74DB17DD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-0.6 (3.4)  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8C1EB58" w14:textId="7ADED2F7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-0.3 (1.1)  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26E5421" w14:textId="1190F293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-0.5 (1.3)  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4D9E4291" w14:textId="7D301741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-0.3 (1.9)  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B6C8094" w14:textId="48F1B359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-0.7 (1.8)  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1C8D87AF" w14:textId="03FC453C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0.84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C9AF6D9" w14:textId="3B21D5E0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0.95</w:t>
            </w:r>
          </w:p>
        </w:tc>
      </w:tr>
      <w:tr w:rsidR="00B066B5" w:rsidRPr="00811DF4" w14:paraId="30F5F85A" w14:textId="77777777" w:rsidTr="00B066B5">
        <w:trPr>
          <w:trHeight w:val="288"/>
        </w:trPr>
        <w:tc>
          <w:tcPr>
            <w:tcW w:w="8990" w:type="dxa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2EF49FC" w14:textId="77777777" w:rsidR="00B066B5" w:rsidRPr="00811DF4" w:rsidRDefault="00B066B5" w:rsidP="00662EFF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Supine</w:t>
            </w:r>
          </w:p>
        </w:tc>
      </w:tr>
      <w:tr w:rsidR="00B066B5" w:rsidRPr="00811DF4" w14:paraId="0A0E663E" w14:textId="77777777" w:rsidTr="00B066B5">
        <w:trPr>
          <w:trHeight w:val="288"/>
        </w:trPr>
        <w:tc>
          <w:tcPr>
            <w:tcW w:w="185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7456A30" w14:textId="77777777" w:rsidR="00B066B5" w:rsidRPr="00811DF4" w:rsidRDefault="00B066B5" w:rsidP="00B066B5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CBv1</w:t>
            </w:r>
          </w:p>
        </w:tc>
        <w:tc>
          <w:tcPr>
            <w:tcW w:w="891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6D07ADF1" w14:textId="6D7728E4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3.8 (3.2)  </w:t>
            </w:r>
          </w:p>
        </w:tc>
        <w:tc>
          <w:tcPr>
            <w:tcW w:w="89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AA8F614" w14:textId="3AD7B7A0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3.4 (3.9)  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EF53D1A" w14:textId="6B9ADFB4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4.4 (4.4)  </w:t>
            </w:r>
          </w:p>
        </w:tc>
        <w:tc>
          <w:tcPr>
            <w:tcW w:w="89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4135CE22" w14:textId="1B039A22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4.0 (4.1)  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4831D753" w14:textId="59651E86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6.0 (3.9)  </w:t>
            </w:r>
          </w:p>
        </w:tc>
        <w:tc>
          <w:tcPr>
            <w:tcW w:w="89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3B1E7759" w14:textId="13184270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5.8 (3.4)  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1AD57643" w14:textId="7FF8B3BC" w:rsidR="00B066B5" w:rsidRPr="00B066B5" w:rsidRDefault="00B066B5" w:rsidP="00B066B5">
            <w:pPr>
              <w:jc w:val="center"/>
              <w:rPr>
                <w:b/>
                <w:bCs/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0.11</w:t>
            </w:r>
          </w:p>
        </w:tc>
        <w:tc>
          <w:tcPr>
            <w:tcW w:w="892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0A26B585" w14:textId="03142232" w:rsidR="00B066B5" w:rsidRPr="00B066B5" w:rsidRDefault="00B066B5" w:rsidP="00B066B5">
            <w:pPr>
              <w:jc w:val="center"/>
              <w:rPr>
                <w:b/>
                <w:bCs/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0.06</w:t>
            </w:r>
          </w:p>
        </w:tc>
      </w:tr>
      <w:tr w:rsidR="00B066B5" w:rsidRPr="00811DF4" w14:paraId="785EE695" w14:textId="77777777" w:rsidTr="00B066B5">
        <w:trPr>
          <w:trHeight w:val="288"/>
        </w:trPr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5751178" w14:textId="77777777" w:rsidR="00B066B5" w:rsidRPr="00811DF4" w:rsidRDefault="00B066B5" w:rsidP="00B066B5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CBv2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noWrap/>
            <w:hideMark/>
          </w:tcPr>
          <w:p w14:paraId="572C043B" w14:textId="37A92C6F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6.4 (4.1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4EAB2AE4" w14:textId="42B75279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5.1 (4.1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17995668" w14:textId="75DD3824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4.5 (4.7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709484A2" w14:textId="4F8B5363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4.0 (4.1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0CB1252E" w14:textId="4F078130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7.4 (4.2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02EBFF9A" w14:textId="40B2A282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6.3 (3.8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32B958AA" w14:textId="4F4FE4F3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0.08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0B8B4190" w14:textId="2671F544" w:rsidR="00B066B5" w:rsidRPr="00B066B5" w:rsidRDefault="00B066B5" w:rsidP="00B066B5">
            <w:pPr>
              <w:jc w:val="center"/>
              <w:rPr>
                <w:b/>
                <w:bCs/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0.1</w:t>
            </w:r>
            <w:r w:rsidR="00D76FB9">
              <w:rPr>
                <w:sz w:val="18"/>
                <w:szCs w:val="18"/>
              </w:rPr>
              <w:t>6</w:t>
            </w:r>
          </w:p>
        </w:tc>
      </w:tr>
      <w:tr w:rsidR="00B066B5" w:rsidRPr="00811DF4" w14:paraId="3BE587B9" w14:textId="77777777" w:rsidTr="00B066B5">
        <w:trPr>
          <w:trHeight w:val="288"/>
        </w:trPr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BC0E7F3" w14:textId="77777777" w:rsidR="00B066B5" w:rsidRPr="00811DF4" w:rsidRDefault="00B066B5" w:rsidP="00B066B5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MAP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noWrap/>
            <w:hideMark/>
          </w:tcPr>
          <w:p w14:paraId="628F3F00" w14:textId="7F230F22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-1.0 (4.2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2C70C83B" w14:textId="04016DCE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-1.3 (3.7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7DBE421E" w14:textId="77362D79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0.0 (3.6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06FB6C11" w14:textId="3EE334A5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0.0 (4.3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766D82B1" w14:textId="734E9DA3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1.7 (5.0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623BBB2E" w14:textId="3C93EC76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3.0 (4.6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2888CFB8" w14:textId="7CDAFC41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0.08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239590ED" w14:textId="231B9E31" w:rsidR="00B066B5" w:rsidRPr="00D76FB9" w:rsidRDefault="00B066B5" w:rsidP="00B066B5">
            <w:pPr>
              <w:jc w:val="center"/>
              <w:rPr>
                <w:b/>
                <w:bCs/>
                <w:sz w:val="18"/>
                <w:szCs w:val="18"/>
              </w:rPr>
            </w:pPr>
            <w:r w:rsidRPr="00D76FB9">
              <w:rPr>
                <w:b/>
                <w:bCs/>
                <w:sz w:val="18"/>
                <w:szCs w:val="18"/>
              </w:rPr>
              <w:t>0.002</w:t>
            </w:r>
            <w:r w:rsidR="00D76FB9">
              <w:rPr>
                <w:b/>
                <w:bCs/>
                <w:sz w:val="18"/>
                <w:szCs w:val="18"/>
              </w:rPr>
              <w:t>*</w:t>
            </w:r>
          </w:p>
        </w:tc>
      </w:tr>
      <w:tr w:rsidR="00B066B5" w:rsidRPr="00811DF4" w14:paraId="12A42B40" w14:textId="77777777" w:rsidTr="00B066B5">
        <w:trPr>
          <w:trHeight w:val="288"/>
        </w:trPr>
        <w:tc>
          <w:tcPr>
            <w:tcW w:w="1855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F94A3D0" w14:textId="77777777" w:rsidR="00B066B5" w:rsidRPr="00811DF4" w:rsidRDefault="00B066B5" w:rsidP="00B066B5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891" w:type="dxa"/>
            <w:tcBorders>
              <w:left w:val="single" w:sz="12" w:space="0" w:color="auto"/>
            </w:tcBorders>
            <w:noWrap/>
            <w:hideMark/>
          </w:tcPr>
          <w:p w14:paraId="345D5A13" w14:textId="7205281B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2.3 (4.2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7C5559F3" w14:textId="248CA98F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3.5 (5.7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7168B151" w14:textId="2EBABA6D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1.5 (3.9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58675BF2" w14:textId="1C438FFE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2.8 (4.5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103F45EF" w14:textId="47645E58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2.0 (3.3)  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666A8E54" w14:textId="1C782F5D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2.4 (3.6)  </w:t>
            </w:r>
          </w:p>
        </w:tc>
        <w:tc>
          <w:tcPr>
            <w:tcW w:w="892" w:type="dxa"/>
            <w:tcBorders>
              <w:left w:val="single" w:sz="12" w:space="0" w:color="auto"/>
            </w:tcBorders>
            <w:noWrap/>
            <w:hideMark/>
          </w:tcPr>
          <w:p w14:paraId="20E328AD" w14:textId="780C3F8C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0.77</w:t>
            </w:r>
          </w:p>
        </w:tc>
        <w:tc>
          <w:tcPr>
            <w:tcW w:w="892" w:type="dxa"/>
            <w:tcBorders>
              <w:right w:val="single" w:sz="12" w:space="0" w:color="auto"/>
            </w:tcBorders>
            <w:noWrap/>
            <w:hideMark/>
          </w:tcPr>
          <w:p w14:paraId="459C2780" w14:textId="08EEDA78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0.67</w:t>
            </w:r>
          </w:p>
        </w:tc>
      </w:tr>
      <w:tr w:rsidR="00B066B5" w:rsidRPr="00811DF4" w14:paraId="3865EE87" w14:textId="77777777" w:rsidTr="00B066B5">
        <w:trPr>
          <w:trHeight w:val="288"/>
        </w:trPr>
        <w:tc>
          <w:tcPr>
            <w:tcW w:w="185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F1BF03F" w14:textId="77777777" w:rsidR="00B066B5" w:rsidRPr="00811DF4" w:rsidRDefault="00B066B5" w:rsidP="00B066B5">
            <w:pPr>
              <w:jc w:val="center"/>
              <w:rPr>
                <w:b/>
                <w:bCs/>
                <w:sz w:val="20"/>
                <w:szCs w:val="20"/>
              </w:rPr>
            </w:pPr>
            <w:r w:rsidRPr="00811DF4">
              <w:rPr>
                <w:b/>
                <w:bCs/>
                <w:sz w:val="20"/>
                <w:szCs w:val="20"/>
              </w:rPr>
              <w:t>EtCO2</w:t>
            </w:r>
          </w:p>
        </w:tc>
        <w:tc>
          <w:tcPr>
            <w:tcW w:w="891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DDC6AFE" w14:textId="51FCB687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0.1 (0.8)  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C015E66" w14:textId="1D49BEE0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0.3 (0.8)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B8F5DDF" w14:textId="0EF4F431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-0.4 (1.1)  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61126BB" w14:textId="109264C6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-0.4 (1.0)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B078AED" w14:textId="785397F3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 xml:space="preserve">-0.1 (1.5)  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B69B2BC" w14:textId="26E07FFD" w:rsidR="00B066B5" w:rsidRPr="00B066B5" w:rsidRDefault="00B066B5" w:rsidP="00B066B5">
            <w:pPr>
              <w:jc w:val="center"/>
              <w:rPr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-0.4 (1.3)</w:t>
            </w:r>
          </w:p>
        </w:tc>
        <w:tc>
          <w:tcPr>
            <w:tcW w:w="89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0FAD440" w14:textId="377B7212" w:rsidR="00B066B5" w:rsidRPr="00B066B5" w:rsidRDefault="00B066B5" w:rsidP="00B066B5">
            <w:pPr>
              <w:jc w:val="center"/>
              <w:rPr>
                <w:b/>
                <w:bCs/>
                <w:sz w:val="18"/>
                <w:szCs w:val="18"/>
              </w:rPr>
            </w:pPr>
            <w:r w:rsidRPr="00B066B5">
              <w:rPr>
                <w:sz w:val="18"/>
                <w:szCs w:val="18"/>
              </w:rPr>
              <w:t>0.3</w:t>
            </w:r>
            <w:r w:rsidR="00D76FB9">
              <w:rPr>
                <w:sz w:val="18"/>
                <w:szCs w:val="18"/>
              </w:rPr>
              <w:t>2</w:t>
            </w:r>
          </w:p>
        </w:tc>
        <w:tc>
          <w:tcPr>
            <w:tcW w:w="892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1AD8220" w14:textId="369B7AF7" w:rsidR="00B066B5" w:rsidRPr="009D3BA7" w:rsidRDefault="00B066B5" w:rsidP="00B066B5">
            <w:pPr>
              <w:jc w:val="center"/>
              <w:rPr>
                <w:b/>
                <w:bCs/>
                <w:sz w:val="18"/>
                <w:szCs w:val="18"/>
              </w:rPr>
            </w:pPr>
            <w:r w:rsidRPr="009D3BA7">
              <w:rPr>
                <w:b/>
                <w:bCs/>
                <w:sz w:val="18"/>
                <w:szCs w:val="18"/>
              </w:rPr>
              <w:t>0.017</w:t>
            </w:r>
            <w:r w:rsidR="009D3BA7" w:rsidRPr="009D3BA7">
              <w:rPr>
                <w:b/>
                <w:bCs/>
                <w:sz w:val="18"/>
                <w:szCs w:val="18"/>
              </w:rPr>
              <w:t>*</w:t>
            </w:r>
          </w:p>
        </w:tc>
      </w:tr>
    </w:tbl>
    <w:p w14:paraId="397C6FE9" w14:textId="71BAD3CD" w:rsidR="00B066B5" w:rsidRDefault="00B066B5" w:rsidP="00B066B5">
      <w:pPr>
        <w:rPr>
          <w:b/>
          <w:bCs/>
        </w:rPr>
      </w:pPr>
      <w:r>
        <w:rPr>
          <w:b/>
          <w:bCs/>
        </w:rPr>
        <w:t>Table S1.</w:t>
      </w:r>
      <w:r>
        <w:rPr>
          <w:b/>
          <w:bCs/>
        </w:rPr>
        <w:t>2</w:t>
      </w:r>
      <w:r>
        <w:rPr>
          <w:b/>
          <w:bCs/>
        </w:rPr>
        <w:t xml:space="preserve">: Absolute </w:t>
      </w:r>
      <w:r w:rsidRPr="00990707">
        <w:rPr>
          <w:b/>
          <w:bCs/>
        </w:rPr>
        <w:t xml:space="preserve">peripheral and cerebral haemodynamic </w:t>
      </w:r>
      <w:r>
        <w:rPr>
          <w:b/>
          <w:bCs/>
        </w:rPr>
        <w:t>parameter data presented as difference from T1 (task onset) and</w:t>
      </w:r>
      <w:r w:rsidRPr="00990707">
        <w:rPr>
          <w:b/>
          <w:bCs/>
        </w:rPr>
        <w:t xml:space="preserve"> T2 (25-30 seconds) and T3 (30-40 seconds) for the </w:t>
      </w:r>
      <w:r>
        <w:rPr>
          <w:b/>
          <w:bCs/>
        </w:rPr>
        <w:t>VS</w:t>
      </w:r>
      <w:r>
        <w:rPr>
          <w:b/>
          <w:bCs/>
        </w:rPr>
        <w:t>T</w:t>
      </w:r>
      <w:r w:rsidRPr="00990707">
        <w:rPr>
          <w:b/>
          <w:bCs/>
        </w:rPr>
        <w:t xml:space="preserve"> task in different </w:t>
      </w:r>
      <w:r>
        <w:rPr>
          <w:b/>
          <w:bCs/>
        </w:rPr>
        <w:t>postures and age groups</w:t>
      </w:r>
      <w:r w:rsidRPr="00990707">
        <w:rPr>
          <w:b/>
          <w:bCs/>
        </w:rPr>
        <w:t xml:space="preserve">. Data are </w:t>
      </w:r>
      <w:r>
        <w:rPr>
          <w:b/>
          <w:bCs/>
        </w:rPr>
        <w:t xml:space="preserve">presented in the format: </w:t>
      </w:r>
      <w:r w:rsidRPr="00990707">
        <w:rPr>
          <w:b/>
          <w:bCs/>
        </w:rPr>
        <w:t>mean (standard deviation), with</w:t>
      </w:r>
      <w:r>
        <w:rPr>
          <w:b/>
          <w:bCs/>
        </w:rPr>
        <w:t xml:space="preserve"> between group</w:t>
      </w:r>
      <w:r w:rsidRPr="00990707">
        <w:rPr>
          <w:b/>
          <w:bCs/>
        </w:rPr>
        <w:t xml:space="preserve"> significance testing by </w:t>
      </w:r>
      <w:r>
        <w:rPr>
          <w:b/>
          <w:bCs/>
        </w:rPr>
        <w:t>one-way ANOVA</w:t>
      </w:r>
      <w:r w:rsidRPr="00990707">
        <w:rPr>
          <w:b/>
          <w:bCs/>
        </w:rPr>
        <w:t xml:space="preserve">. Significance highlighted </w:t>
      </w:r>
      <w:r>
        <w:rPr>
          <w:b/>
          <w:bCs/>
        </w:rPr>
        <w:t xml:space="preserve">by * </w:t>
      </w:r>
      <w:r w:rsidRPr="00990707">
        <w:rPr>
          <w:b/>
          <w:bCs/>
        </w:rPr>
        <w:t>(p&lt;0.05).</w:t>
      </w:r>
    </w:p>
    <w:p w14:paraId="6BA3E377" w14:textId="77777777" w:rsidR="00B066B5" w:rsidRPr="00087DF4" w:rsidRDefault="00B066B5" w:rsidP="00D8279E">
      <w:pPr>
        <w:rPr>
          <w:b/>
          <w:bCs/>
        </w:rPr>
      </w:pPr>
    </w:p>
    <w:sectPr w:rsidR="00B066B5" w:rsidRPr="00087DF4" w:rsidSect="00347F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2655E2"/>
    <w:multiLevelType w:val="hybridMultilevel"/>
    <w:tmpl w:val="27CAFB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AC65C0"/>
    <w:multiLevelType w:val="hybridMultilevel"/>
    <w:tmpl w:val="B2001DC6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901034"/>
    <w:multiLevelType w:val="hybridMultilevel"/>
    <w:tmpl w:val="B2001DC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5289707">
    <w:abstractNumId w:val="2"/>
  </w:num>
  <w:num w:numId="2" w16cid:durableId="1524826383">
    <w:abstractNumId w:val="1"/>
  </w:num>
  <w:num w:numId="3" w16cid:durableId="854029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C47"/>
    <w:rsid w:val="00001829"/>
    <w:rsid w:val="0000523E"/>
    <w:rsid w:val="00012EB0"/>
    <w:rsid w:val="000144FB"/>
    <w:rsid w:val="00026A51"/>
    <w:rsid w:val="00027835"/>
    <w:rsid w:val="0003178E"/>
    <w:rsid w:val="00032A9C"/>
    <w:rsid w:val="00043DF8"/>
    <w:rsid w:val="00045CBF"/>
    <w:rsid w:val="000527DC"/>
    <w:rsid w:val="00053C25"/>
    <w:rsid w:val="0005699C"/>
    <w:rsid w:val="00057ADA"/>
    <w:rsid w:val="00062460"/>
    <w:rsid w:val="00065483"/>
    <w:rsid w:val="00066192"/>
    <w:rsid w:val="00067C63"/>
    <w:rsid w:val="000706FA"/>
    <w:rsid w:val="00071726"/>
    <w:rsid w:val="0007290D"/>
    <w:rsid w:val="000749F3"/>
    <w:rsid w:val="00080B74"/>
    <w:rsid w:val="00082EE1"/>
    <w:rsid w:val="00085F5E"/>
    <w:rsid w:val="00086B55"/>
    <w:rsid w:val="00087DF4"/>
    <w:rsid w:val="000A25AE"/>
    <w:rsid w:val="000A41A2"/>
    <w:rsid w:val="000B0724"/>
    <w:rsid w:val="000B0B22"/>
    <w:rsid w:val="000C17C9"/>
    <w:rsid w:val="000C1FA7"/>
    <w:rsid w:val="000C256F"/>
    <w:rsid w:val="000C4411"/>
    <w:rsid w:val="000D4EEB"/>
    <w:rsid w:val="000E3813"/>
    <w:rsid w:val="000E5A57"/>
    <w:rsid w:val="000F0FA1"/>
    <w:rsid w:val="000F7D80"/>
    <w:rsid w:val="00101BF8"/>
    <w:rsid w:val="00102275"/>
    <w:rsid w:val="001125B1"/>
    <w:rsid w:val="00112C91"/>
    <w:rsid w:val="0011429E"/>
    <w:rsid w:val="0011501A"/>
    <w:rsid w:val="00125164"/>
    <w:rsid w:val="001252AD"/>
    <w:rsid w:val="00126732"/>
    <w:rsid w:val="00126A30"/>
    <w:rsid w:val="00127B39"/>
    <w:rsid w:val="00133747"/>
    <w:rsid w:val="00135A91"/>
    <w:rsid w:val="00135D2D"/>
    <w:rsid w:val="001367E9"/>
    <w:rsid w:val="001372FD"/>
    <w:rsid w:val="00143BDF"/>
    <w:rsid w:val="0014532C"/>
    <w:rsid w:val="0014598D"/>
    <w:rsid w:val="00164EDF"/>
    <w:rsid w:val="001674AD"/>
    <w:rsid w:val="00171C10"/>
    <w:rsid w:val="001727A0"/>
    <w:rsid w:val="0017452A"/>
    <w:rsid w:val="00177E1B"/>
    <w:rsid w:val="00192DEC"/>
    <w:rsid w:val="00193A2D"/>
    <w:rsid w:val="00197935"/>
    <w:rsid w:val="00197C56"/>
    <w:rsid w:val="001A68EA"/>
    <w:rsid w:val="001A791B"/>
    <w:rsid w:val="001B0B3F"/>
    <w:rsid w:val="001B3A12"/>
    <w:rsid w:val="001C1F83"/>
    <w:rsid w:val="001D00C1"/>
    <w:rsid w:val="001D22CF"/>
    <w:rsid w:val="001D416A"/>
    <w:rsid w:val="001E024E"/>
    <w:rsid w:val="001F0148"/>
    <w:rsid w:val="001F6DBD"/>
    <w:rsid w:val="00200D5F"/>
    <w:rsid w:val="00207AA9"/>
    <w:rsid w:val="002108FB"/>
    <w:rsid w:val="00222CC8"/>
    <w:rsid w:val="00226D12"/>
    <w:rsid w:val="002349EA"/>
    <w:rsid w:val="00240674"/>
    <w:rsid w:val="00244ED6"/>
    <w:rsid w:val="00245F47"/>
    <w:rsid w:val="0026055E"/>
    <w:rsid w:val="00264BAF"/>
    <w:rsid w:val="002863F6"/>
    <w:rsid w:val="0028707C"/>
    <w:rsid w:val="002870EF"/>
    <w:rsid w:val="00292797"/>
    <w:rsid w:val="002A467E"/>
    <w:rsid w:val="002B031B"/>
    <w:rsid w:val="002B1637"/>
    <w:rsid w:val="002B27E7"/>
    <w:rsid w:val="002B6A73"/>
    <w:rsid w:val="002C770D"/>
    <w:rsid w:val="002D63E4"/>
    <w:rsid w:val="002E1EA7"/>
    <w:rsid w:val="002F16D4"/>
    <w:rsid w:val="002F3031"/>
    <w:rsid w:val="002F6A40"/>
    <w:rsid w:val="00303391"/>
    <w:rsid w:val="00303870"/>
    <w:rsid w:val="00310760"/>
    <w:rsid w:val="00312567"/>
    <w:rsid w:val="003148B5"/>
    <w:rsid w:val="00315507"/>
    <w:rsid w:val="00322DFD"/>
    <w:rsid w:val="0033009B"/>
    <w:rsid w:val="00330484"/>
    <w:rsid w:val="00334030"/>
    <w:rsid w:val="003348E0"/>
    <w:rsid w:val="00336247"/>
    <w:rsid w:val="00337913"/>
    <w:rsid w:val="00340494"/>
    <w:rsid w:val="00344D85"/>
    <w:rsid w:val="00345E3B"/>
    <w:rsid w:val="00347C5A"/>
    <w:rsid w:val="00347F7B"/>
    <w:rsid w:val="00350731"/>
    <w:rsid w:val="003529DE"/>
    <w:rsid w:val="00355066"/>
    <w:rsid w:val="00356467"/>
    <w:rsid w:val="00367C3F"/>
    <w:rsid w:val="00372DCF"/>
    <w:rsid w:val="00375408"/>
    <w:rsid w:val="003766B5"/>
    <w:rsid w:val="00385A33"/>
    <w:rsid w:val="003A1A22"/>
    <w:rsid w:val="003A1B6E"/>
    <w:rsid w:val="003A1E59"/>
    <w:rsid w:val="003A2460"/>
    <w:rsid w:val="003A339F"/>
    <w:rsid w:val="003B0D98"/>
    <w:rsid w:val="003B325C"/>
    <w:rsid w:val="003B6022"/>
    <w:rsid w:val="003D38CF"/>
    <w:rsid w:val="003D4E40"/>
    <w:rsid w:val="003E4894"/>
    <w:rsid w:val="003F10C6"/>
    <w:rsid w:val="003F1671"/>
    <w:rsid w:val="003F2473"/>
    <w:rsid w:val="00406C4B"/>
    <w:rsid w:val="00414C47"/>
    <w:rsid w:val="00414F7F"/>
    <w:rsid w:val="00425253"/>
    <w:rsid w:val="00431727"/>
    <w:rsid w:val="00432140"/>
    <w:rsid w:val="00440866"/>
    <w:rsid w:val="00445171"/>
    <w:rsid w:val="00456EE8"/>
    <w:rsid w:val="00462BB2"/>
    <w:rsid w:val="00462FE8"/>
    <w:rsid w:val="00466A63"/>
    <w:rsid w:val="00466AAD"/>
    <w:rsid w:val="0047237E"/>
    <w:rsid w:val="004750D9"/>
    <w:rsid w:val="00480F3E"/>
    <w:rsid w:val="00483D88"/>
    <w:rsid w:val="004853A5"/>
    <w:rsid w:val="004871EF"/>
    <w:rsid w:val="0048793D"/>
    <w:rsid w:val="00490856"/>
    <w:rsid w:val="004930E3"/>
    <w:rsid w:val="004A0DCA"/>
    <w:rsid w:val="004A39B8"/>
    <w:rsid w:val="004A3D6D"/>
    <w:rsid w:val="004A4444"/>
    <w:rsid w:val="004B2F4C"/>
    <w:rsid w:val="004B3335"/>
    <w:rsid w:val="004B55D7"/>
    <w:rsid w:val="004C36D1"/>
    <w:rsid w:val="004D6736"/>
    <w:rsid w:val="004D75B9"/>
    <w:rsid w:val="004E2696"/>
    <w:rsid w:val="004E36A8"/>
    <w:rsid w:val="004E4E18"/>
    <w:rsid w:val="004F64B4"/>
    <w:rsid w:val="005009DB"/>
    <w:rsid w:val="005024B2"/>
    <w:rsid w:val="00505276"/>
    <w:rsid w:val="00510AB4"/>
    <w:rsid w:val="00513B60"/>
    <w:rsid w:val="00516623"/>
    <w:rsid w:val="0051736F"/>
    <w:rsid w:val="005231FC"/>
    <w:rsid w:val="00523687"/>
    <w:rsid w:val="00527BFA"/>
    <w:rsid w:val="0053264F"/>
    <w:rsid w:val="00533050"/>
    <w:rsid w:val="00534492"/>
    <w:rsid w:val="00534E91"/>
    <w:rsid w:val="00535DEB"/>
    <w:rsid w:val="00536AC2"/>
    <w:rsid w:val="00545470"/>
    <w:rsid w:val="00546281"/>
    <w:rsid w:val="005463D4"/>
    <w:rsid w:val="00550294"/>
    <w:rsid w:val="00551851"/>
    <w:rsid w:val="00554168"/>
    <w:rsid w:val="00554BC2"/>
    <w:rsid w:val="00556017"/>
    <w:rsid w:val="00556BB9"/>
    <w:rsid w:val="00556F51"/>
    <w:rsid w:val="005608A9"/>
    <w:rsid w:val="00561075"/>
    <w:rsid w:val="005630DC"/>
    <w:rsid w:val="0056367F"/>
    <w:rsid w:val="00570C61"/>
    <w:rsid w:val="00573419"/>
    <w:rsid w:val="00575141"/>
    <w:rsid w:val="00575581"/>
    <w:rsid w:val="00575BF3"/>
    <w:rsid w:val="00581DAD"/>
    <w:rsid w:val="00583725"/>
    <w:rsid w:val="00583C08"/>
    <w:rsid w:val="00585920"/>
    <w:rsid w:val="00587F6E"/>
    <w:rsid w:val="00591A10"/>
    <w:rsid w:val="00594400"/>
    <w:rsid w:val="00595CF7"/>
    <w:rsid w:val="005A3728"/>
    <w:rsid w:val="005A3D16"/>
    <w:rsid w:val="005A4C5B"/>
    <w:rsid w:val="005A5806"/>
    <w:rsid w:val="005B0323"/>
    <w:rsid w:val="005B0625"/>
    <w:rsid w:val="005B3BEC"/>
    <w:rsid w:val="005C143A"/>
    <w:rsid w:val="005C2AF4"/>
    <w:rsid w:val="005C440A"/>
    <w:rsid w:val="005C537B"/>
    <w:rsid w:val="005D2C01"/>
    <w:rsid w:val="005D4123"/>
    <w:rsid w:val="005D639C"/>
    <w:rsid w:val="005E18BC"/>
    <w:rsid w:val="005E4A9D"/>
    <w:rsid w:val="005F2488"/>
    <w:rsid w:val="005F373A"/>
    <w:rsid w:val="005F5B8F"/>
    <w:rsid w:val="005F7260"/>
    <w:rsid w:val="006009EA"/>
    <w:rsid w:val="00600BE9"/>
    <w:rsid w:val="00601495"/>
    <w:rsid w:val="00611115"/>
    <w:rsid w:val="00612205"/>
    <w:rsid w:val="00613205"/>
    <w:rsid w:val="00615143"/>
    <w:rsid w:val="00621B3E"/>
    <w:rsid w:val="006234B1"/>
    <w:rsid w:val="00623E5A"/>
    <w:rsid w:val="00625048"/>
    <w:rsid w:val="00625880"/>
    <w:rsid w:val="00626631"/>
    <w:rsid w:val="0064283F"/>
    <w:rsid w:val="006435BF"/>
    <w:rsid w:val="006453AB"/>
    <w:rsid w:val="00652FDE"/>
    <w:rsid w:val="0065390A"/>
    <w:rsid w:val="00657494"/>
    <w:rsid w:val="00657610"/>
    <w:rsid w:val="006618A5"/>
    <w:rsid w:val="00662714"/>
    <w:rsid w:val="0066324A"/>
    <w:rsid w:val="0066547A"/>
    <w:rsid w:val="00665D47"/>
    <w:rsid w:val="006718D5"/>
    <w:rsid w:val="00673444"/>
    <w:rsid w:val="0067552A"/>
    <w:rsid w:val="006757D4"/>
    <w:rsid w:val="00675BF4"/>
    <w:rsid w:val="00680C0E"/>
    <w:rsid w:val="00681FF4"/>
    <w:rsid w:val="00685658"/>
    <w:rsid w:val="00686408"/>
    <w:rsid w:val="006912A4"/>
    <w:rsid w:val="00692BE3"/>
    <w:rsid w:val="00697EDA"/>
    <w:rsid w:val="006A07B9"/>
    <w:rsid w:val="006A0AC7"/>
    <w:rsid w:val="006A3066"/>
    <w:rsid w:val="006A5ACB"/>
    <w:rsid w:val="006B1B10"/>
    <w:rsid w:val="006D1159"/>
    <w:rsid w:val="006D25BA"/>
    <w:rsid w:val="006D2D4A"/>
    <w:rsid w:val="006D4560"/>
    <w:rsid w:val="006D5A9D"/>
    <w:rsid w:val="006E2294"/>
    <w:rsid w:val="006E4CBA"/>
    <w:rsid w:val="006E725C"/>
    <w:rsid w:val="006F01B8"/>
    <w:rsid w:val="006F1AB6"/>
    <w:rsid w:val="00700225"/>
    <w:rsid w:val="007004FE"/>
    <w:rsid w:val="00704E36"/>
    <w:rsid w:val="0070689D"/>
    <w:rsid w:val="007163DE"/>
    <w:rsid w:val="00720CBA"/>
    <w:rsid w:val="00720DF0"/>
    <w:rsid w:val="00727FBF"/>
    <w:rsid w:val="007303E8"/>
    <w:rsid w:val="0073370B"/>
    <w:rsid w:val="00736FE6"/>
    <w:rsid w:val="00742C6E"/>
    <w:rsid w:val="00744E50"/>
    <w:rsid w:val="00763900"/>
    <w:rsid w:val="0076548C"/>
    <w:rsid w:val="007706F1"/>
    <w:rsid w:val="00781C4D"/>
    <w:rsid w:val="0078200C"/>
    <w:rsid w:val="00784554"/>
    <w:rsid w:val="00787606"/>
    <w:rsid w:val="00792613"/>
    <w:rsid w:val="00797121"/>
    <w:rsid w:val="007A0D95"/>
    <w:rsid w:val="007A3137"/>
    <w:rsid w:val="007A4706"/>
    <w:rsid w:val="007A4F81"/>
    <w:rsid w:val="007A7448"/>
    <w:rsid w:val="007B0746"/>
    <w:rsid w:val="007B3E87"/>
    <w:rsid w:val="007B70DF"/>
    <w:rsid w:val="007B744D"/>
    <w:rsid w:val="007D1635"/>
    <w:rsid w:val="007D5599"/>
    <w:rsid w:val="007E0A41"/>
    <w:rsid w:val="007E2007"/>
    <w:rsid w:val="007E3501"/>
    <w:rsid w:val="007E4F05"/>
    <w:rsid w:val="007E6CDF"/>
    <w:rsid w:val="007E766B"/>
    <w:rsid w:val="007F0177"/>
    <w:rsid w:val="007F70D2"/>
    <w:rsid w:val="00800E9D"/>
    <w:rsid w:val="008053BF"/>
    <w:rsid w:val="008054FD"/>
    <w:rsid w:val="00810F80"/>
    <w:rsid w:val="00811DF4"/>
    <w:rsid w:val="008126E0"/>
    <w:rsid w:val="00812E16"/>
    <w:rsid w:val="008176CB"/>
    <w:rsid w:val="008223E8"/>
    <w:rsid w:val="008224FD"/>
    <w:rsid w:val="00823CFD"/>
    <w:rsid w:val="00823F7F"/>
    <w:rsid w:val="00832720"/>
    <w:rsid w:val="00833039"/>
    <w:rsid w:val="00836676"/>
    <w:rsid w:val="008456B4"/>
    <w:rsid w:val="00845F60"/>
    <w:rsid w:val="00847A1B"/>
    <w:rsid w:val="00854E9A"/>
    <w:rsid w:val="00863803"/>
    <w:rsid w:val="008738BA"/>
    <w:rsid w:val="0087779B"/>
    <w:rsid w:val="00881421"/>
    <w:rsid w:val="00883C32"/>
    <w:rsid w:val="008843B8"/>
    <w:rsid w:val="00886A11"/>
    <w:rsid w:val="00894B5C"/>
    <w:rsid w:val="008A1A00"/>
    <w:rsid w:val="008A2354"/>
    <w:rsid w:val="008A5BBA"/>
    <w:rsid w:val="008A5F1A"/>
    <w:rsid w:val="008A6677"/>
    <w:rsid w:val="008B1F5B"/>
    <w:rsid w:val="008B6E19"/>
    <w:rsid w:val="008C1179"/>
    <w:rsid w:val="008C5FB9"/>
    <w:rsid w:val="008D0026"/>
    <w:rsid w:val="008D0EDD"/>
    <w:rsid w:val="008D4E23"/>
    <w:rsid w:val="008D7A7C"/>
    <w:rsid w:val="008E1EF3"/>
    <w:rsid w:val="008F25F5"/>
    <w:rsid w:val="008F4416"/>
    <w:rsid w:val="008F4C11"/>
    <w:rsid w:val="008F6A89"/>
    <w:rsid w:val="009021D4"/>
    <w:rsid w:val="00902DB0"/>
    <w:rsid w:val="00911910"/>
    <w:rsid w:val="009120E5"/>
    <w:rsid w:val="00912E1C"/>
    <w:rsid w:val="00923793"/>
    <w:rsid w:val="009247AE"/>
    <w:rsid w:val="00925BFB"/>
    <w:rsid w:val="00935691"/>
    <w:rsid w:val="00936103"/>
    <w:rsid w:val="009366DB"/>
    <w:rsid w:val="009373E9"/>
    <w:rsid w:val="00937D02"/>
    <w:rsid w:val="00946AB3"/>
    <w:rsid w:val="00946BDA"/>
    <w:rsid w:val="009516C4"/>
    <w:rsid w:val="0095220F"/>
    <w:rsid w:val="009609B1"/>
    <w:rsid w:val="0096795E"/>
    <w:rsid w:val="0097008B"/>
    <w:rsid w:val="00971D7F"/>
    <w:rsid w:val="00975999"/>
    <w:rsid w:val="00977AC6"/>
    <w:rsid w:val="00982D9D"/>
    <w:rsid w:val="009904FA"/>
    <w:rsid w:val="00990707"/>
    <w:rsid w:val="009908EB"/>
    <w:rsid w:val="00992F2D"/>
    <w:rsid w:val="00994034"/>
    <w:rsid w:val="009977E5"/>
    <w:rsid w:val="00997EFB"/>
    <w:rsid w:val="009A693A"/>
    <w:rsid w:val="009B0A18"/>
    <w:rsid w:val="009B39C9"/>
    <w:rsid w:val="009B6333"/>
    <w:rsid w:val="009B6A99"/>
    <w:rsid w:val="009B6E9E"/>
    <w:rsid w:val="009D0783"/>
    <w:rsid w:val="009D3BA7"/>
    <w:rsid w:val="009F0B41"/>
    <w:rsid w:val="009F0C4B"/>
    <w:rsid w:val="009F51C8"/>
    <w:rsid w:val="009F6479"/>
    <w:rsid w:val="00A062BE"/>
    <w:rsid w:val="00A13AEE"/>
    <w:rsid w:val="00A15E54"/>
    <w:rsid w:val="00A2482F"/>
    <w:rsid w:val="00A26EFE"/>
    <w:rsid w:val="00A32A6D"/>
    <w:rsid w:val="00A32F78"/>
    <w:rsid w:val="00A3529C"/>
    <w:rsid w:val="00A44863"/>
    <w:rsid w:val="00A51147"/>
    <w:rsid w:val="00A60BC8"/>
    <w:rsid w:val="00A6394C"/>
    <w:rsid w:val="00A7301E"/>
    <w:rsid w:val="00A76E6F"/>
    <w:rsid w:val="00A83DC2"/>
    <w:rsid w:val="00A912DB"/>
    <w:rsid w:val="00A92496"/>
    <w:rsid w:val="00A9256E"/>
    <w:rsid w:val="00A979A9"/>
    <w:rsid w:val="00AA4E2A"/>
    <w:rsid w:val="00AA62F4"/>
    <w:rsid w:val="00AA6497"/>
    <w:rsid w:val="00AB0618"/>
    <w:rsid w:val="00AB4AB5"/>
    <w:rsid w:val="00AB6463"/>
    <w:rsid w:val="00AC265F"/>
    <w:rsid w:val="00AC26BB"/>
    <w:rsid w:val="00AC504D"/>
    <w:rsid w:val="00AE5F4D"/>
    <w:rsid w:val="00AE69DB"/>
    <w:rsid w:val="00AF02F1"/>
    <w:rsid w:val="00AF0EB0"/>
    <w:rsid w:val="00AF35BB"/>
    <w:rsid w:val="00AF36DE"/>
    <w:rsid w:val="00AF7275"/>
    <w:rsid w:val="00B03D74"/>
    <w:rsid w:val="00B045AD"/>
    <w:rsid w:val="00B066B5"/>
    <w:rsid w:val="00B07318"/>
    <w:rsid w:val="00B07478"/>
    <w:rsid w:val="00B11E2B"/>
    <w:rsid w:val="00B13491"/>
    <w:rsid w:val="00B22BCB"/>
    <w:rsid w:val="00B24E78"/>
    <w:rsid w:val="00B259A5"/>
    <w:rsid w:val="00B26415"/>
    <w:rsid w:val="00B304A7"/>
    <w:rsid w:val="00B320E8"/>
    <w:rsid w:val="00B36905"/>
    <w:rsid w:val="00B370F7"/>
    <w:rsid w:val="00B44AB2"/>
    <w:rsid w:val="00B45DD7"/>
    <w:rsid w:val="00B52480"/>
    <w:rsid w:val="00B52E91"/>
    <w:rsid w:val="00B55D5F"/>
    <w:rsid w:val="00B565E9"/>
    <w:rsid w:val="00B56B4D"/>
    <w:rsid w:val="00B6174B"/>
    <w:rsid w:val="00B65B24"/>
    <w:rsid w:val="00B70A6D"/>
    <w:rsid w:val="00B870A0"/>
    <w:rsid w:val="00B9308B"/>
    <w:rsid w:val="00B94BF2"/>
    <w:rsid w:val="00B978C8"/>
    <w:rsid w:val="00BA2A1A"/>
    <w:rsid w:val="00BA4328"/>
    <w:rsid w:val="00BB25C7"/>
    <w:rsid w:val="00BB4513"/>
    <w:rsid w:val="00BC0494"/>
    <w:rsid w:val="00BC0B0B"/>
    <w:rsid w:val="00BC2C78"/>
    <w:rsid w:val="00BC3B6C"/>
    <w:rsid w:val="00BC521C"/>
    <w:rsid w:val="00BC629F"/>
    <w:rsid w:val="00BC71C6"/>
    <w:rsid w:val="00BC798F"/>
    <w:rsid w:val="00BD0364"/>
    <w:rsid w:val="00BD0D19"/>
    <w:rsid w:val="00BD319C"/>
    <w:rsid w:val="00BD658C"/>
    <w:rsid w:val="00BE18B7"/>
    <w:rsid w:val="00BE24A6"/>
    <w:rsid w:val="00BE4D45"/>
    <w:rsid w:val="00BE6D7A"/>
    <w:rsid w:val="00BF1673"/>
    <w:rsid w:val="00BF44D5"/>
    <w:rsid w:val="00C0230F"/>
    <w:rsid w:val="00C1129C"/>
    <w:rsid w:val="00C11D44"/>
    <w:rsid w:val="00C24DD9"/>
    <w:rsid w:val="00C26260"/>
    <w:rsid w:val="00C26E9C"/>
    <w:rsid w:val="00C339B5"/>
    <w:rsid w:val="00C354B4"/>
    <w:rsid w:val="00C40C0C"/>
    <w:rsid w:val="00C40F86"/>
    <w:rsid w:val="00C456F4"/>
    <w:rsid w:val="00C45F8B"/>
    <w:rsid w:val="00C46ED9"/>
    <w:rsid w:val="00C55720"/>
    <w:rsid w:val="00C62C54"/>
    <w:rsid w:val="00C7188A"/>
    <w:rsid w:val="00C71F3F"/>
    <w:rsid w:val="00C807C3"/>
    <w:rsid w:val="00C83F1B"/>
    <w:rsid w:val="00C87906"/>
    <w:rsid w:val="00C916B5"/>
    <w:rsid w:val="00CA441A"/>
    <w:rsid w:val="00CA5836"/>
    <w:rsid w:val="00CA781A"/>
    <w:rsid w:val="00CA79CF"/>
    <w:rsid w:val="00CB068E"/>
    <w:rsid w:val="00CB2BC4"/>
    <w:rsid w:val="00CB3027"/>
    <w:rsid w:val="00CC12D2"/>
    <w:rsid w:val="00CC1592"/>
    <w:rsid w:val="00CC6336"/>
    <w:rsid w:val="00CC6D5D"/>
    <w:rsid w:val="00CD1F33"/>
    <w:rsid w:val="00CD2605"/>
    <w:rsid w:val="00CD3DD0"/>
    <w:rsid w:val="00CE055D"/>
    <w:rsid w:val="00CF00BA"/>
    <w:rsid w:val="00CF2851"/>
    <w:rsid w:val="00CF6D9B"/>
    <w:rsid w:val="00D00812"/>
    <w:rsid w:val="00D07481"/>
    <w:rsid w:val="00D07CEE"/>
    <w:rsid w:val="00D11EF4"/>
    <w:rsid w:val="00D12189"/>
    <w:rsid w:val="00D12D04"/>
    <w:rsid w:val="00D13AD4"/>
    <w:rsid w:val="00D16D7D"/>
    <w:rsid w:val="00D17671"/>
    <w:rsid w:val="00D36B02"/>
    <w:rsid w:val="00D375DF"/>
    <w:rsid w:val="00D416A1"/>
    <w:rsid w:val="00D46BE2"/>
    <w:rsid w:val="00D47A65"/>
    <w:rsid w:val="00D52D46"/>
    <w:rsid w:val="00D56795"/>
    <w:rsid w:val="00D605E9"/>
    <w:rsid w:val="00D608ED"/>
    <w:rsid w:val="00D63D18"/>
    <w:rsid w:val="00D70C0B"/>
    <w:rsid w:val="00D7423B"/>
    <w:rsid w:val="00D766EE"/>
    <w:rsid w:val="00D76FB9"/>
    <w:rsid w:val="00D80C6E"/>
    <w:rsid w:val="00D8279E"/>
    <w:rsid w:val="00DA147B"/>
    <w:rsid w:val="00DA4DCD"/>
    <w:rsid w:val="00DA531C"/>
    <w:rsid w:val="00DA6825"/>
    <w:rsid w:val="00DA7652"/>
    <w:rsid w:val="00DA7A94"/>
    <w:rsid w:val="00DB1C47"/>
    <w:rsid w:val="00DB4A23"/>
    <w:rsid w:val="00DC027F"/>
    <w:rsid w:val="00DC329D"/>
    <w:rsid w:val="00DD3632"/>
    <w:rsid w:val="00DD4866"/>
    <w:rsid w:val="00DD7A78"/>
    <w:rsid w:val="00DE1891"/>
    <w:rsid w:val="00DE475B"/>
    <w:rsid w:val="00DE56DE"/>
    <w:rsid w:val="00DE6F1B"/>
    <w:rsid w:val="00E028C7"/>
    <w:rsid w:val="00E058EB"/>
    <w:rsid w:val="00E05CF6"/>
    <w:rsid w:val="00E067C9"/>
    <w:rsid w:val="00E074C9"/>
    <w:rsid w:val="00E11D19"/>
    <w:rsid w:val="00E257C5"/>
    <w:rsid w:val="00E26DCE"/>
    <w:rsid w:val="00E320A8"/>
    <w:rsid w:val="00E3629F"/>
    <w:rsid w:val="00E36415"/>
    <w:rsid w:val="00E37071"/>
    <w:rsid w:val="00E40981"/>
    <w:rsid w:val="00E430EB"/>
    <w:rsid w:val="00E45E6F"/>
    <w:rsid w:val="00E57257"/>
    <w:rsid w:val="00E60308"/>
    <w:rsid w:val="00E638B8"/>
    <w:rsid w:val="00E712FD"/>
    <w:rsid w:val="00E82D29"/>
    <w:rsid w:val="00E84760"/>
    <w:rsid w:val="00E874B6"/>
    <w:rsid w:val="00E90010"/>
    <w:rsid w:val="00E90D9C"/>
    <w:rsid w:val="00E933D3"/>
    <w:rsid w:val="00E95129"/>
    <w:rsid w:val="00EA6016"/>
    <w:rsid w:val="00EA6FC6"/>
    <w:rsid w:val="00EB2698"/>
    <w:rsid w:val="00EB4804"/>
    <w:rsid w:val="00EB544C"/>
    <w:rsid w:val="00EB5925"/>
    <w:rsid w:val="00EC0062"/>
    <w:rsid w:val="00EC0AA8"/>
    <w:rsid w:val="00EC12D7"/>
    <w:rsid w:val="00EC1852"/>
    <w:rsid w:val="00EC4E8E"/>
    <w:rsid w:val="00EC6159"/>
    <w:rsid w:val="00ED20C0"/>
    <w:rsid w:val="00ED2E8D"/>
    <w:rsid w:val="00EE1490"/>
    <w:rsid w:val="00EE24D2"/>
    <w:rsid w:val="00EF0779"/>
    <w:rsid w:val="00EF0DC2"/>
    <w:rsid w:val="00EF1CEF"/>
    <w:rsid w:val="00EF44BF"/>
    <w:rsid w:val="00EF59A3"/>
    <w:rsid w:val="00EF685D"/>
    <w:rsid w:val="00F12A9C"/>
    <w:rsid w:val="00F131C9"/>
    <w:rsid w:val="00F16711"/>
    <w:rsid w:val="00F24264"/>
    <w:rsid w:val="00F24E8B"/>
    <w:rsid w:val="00F32E38"/>
    <w:rsid w:val="00F3465B"/>
    <w:rsid w:val="00F370B9"/>
    <w:rsid w:val="00F51FFE"/>
    <w:rsid w:val="00F53C1E"/>
    <w:rsid w:val="00F625B8"/>
    <w:rsid w:val="00F74DEB"/>
    <w:rsid w:val="00F809B7"/>
    <w:rsid w:val="00F81A07"/>
    <w:rsid w:val="00F85EC5"/>
    <w:rsid w:val="00F86643"/>
    <w:rsid w:val="00F87D08"/>
    <w:rsid w:val="00F93DCE"/>
    <w:rsid w:val="00F96F4E"/>
    <w:rsid w:val="00FA3458"/>
    <w:rsid w:val="00FB04E6"/>
    <w:rsid w:val="00FB083F"/>
    <w:rsid w:val="00FB0DDF"/>
    <w:rsid w:val="00FB3E0A"/>
    <w:rsid w:val="00FC1409"/>
    <w:rsid w:val="00FC68ED"/>
    <w:rsid w:val="00FD5C4E"/>
    <w:rsid w:val="00FE1746"/>
    <w:rsid w:val="00FE4486"/>
    <w:rsid w:val="00FE6F02"/>
    <w:rsid w:val="00FF15BE"/>
    <w:rsid w:val="00FF6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B041E"/>
  <w15:chartTrackingRefBased/>
  <w15:docId w15:val="{14745459-B596-A248-AF12-95846D3EE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C4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C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3791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754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4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4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4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4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726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9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davies</dc:creator>
  <cp:keywords/>
  <dc:description/>
  <cp:lastModifiedBy>Ball, James D.</cp:lastModifiedBy>
  <cp:revision>14</cp:revision>
  <dcterms:created xsi:type="dcterms:W3CDTF">2024-07-24T12:04:00Z</dcterms:created>
  <dcterms:modified xsi:type="dcterms:W3CDTF">2024-07-25T13:17:00Z</dcterms:modified>
</cp:coreProperties>
</file>